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8749C1"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Appendix 1. The Questionnaire used to conduct the study (In English)</w:t>
      </w:r>
    </w:p>
    <w:p w14:paraId="23252D0F"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 xml:space="preserve">English translation of the questionnaire administered in Chinese via </w:t>
      </w:r>
      <w:proofErr w:type="spellStart"/>
      <w:r w:rsidRPr="007339E0">
        <w:rPr>
          <w:rFonts w:ascii="Times New Roman" w:eastAsia="宋体" w:hAnsi="Times New Roman" w:cs="Times New Roman"/>
          <w:b/>
          <w:bCs/>
          <w:kern w:val="0"/>
        </w:rPr>
        <w:t>Wenjuanxing</w:t>
      </w:r>
      <w:proofErr w:type="spellEnd"/>
    </w:p>
    <w:p w14:paraId="643E57E9" w14:textId="192328EA"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Title of the questionnaire</w:t>
      </w:r>
      <w:r w:rsidRPr="007339E0">
        <w:rPr>
          <w:rFonts w:ascii="Times New Roman" w:eastAsia="宋体" w:hAnsi="Times New Roman" w:cs="Times New Roman"/>
          <w:kern w:val="0"/>
        </w:rPr>
        <w:br/>
        <w:t xml:space="preserve">Acceptance, Trust Boundaries, and Application Preferences for AI/VR-Assisted Orthopedic Education Among Students in the 8-Year Medical Program at </w:t>
      </w:r>
      <w:r w:rsidR="00083A69">
        <w:rPr>
          <w:rFonts w:ascii="Times New Roman" w:eastAsia="宋体" w:hAnsi="Times New Roman" w:cs="Times New Roman" w:hint="eastAsia"/>
          <w:kern w:val="0"/>
        </w:rPr>
        <w:t>XX</w:t>
      </w:r>
      <w:r w:rsidRPr="007339E0">
        <w:rPr>
          <w:rFonts w:ascii="Times New Roman" w:eastAsia="宋体" w:hAnsi="Times New Roman" w:cs="Times New Roman"/>
          <w:kern w:val="0"/>
        </w:rPr>
        <w:t xml:space="preserve"> Medical College</w:t>
      </w:r>
    </w:p>
    <w:p w14:paraId="46BF8014" w14:textId="6906837B"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Instructions to participants</w:t>
      </w:r>
      <w:r w:rsidRPr="007339E0">
        <w:rPr>
          <w:rFonts w:ascii="Times New Roman" w:eastAsia="宋体" w:hAnsi="Times New Roman" w:cs="Times New Roman"/>
          <w:kern w:val="0"/>
        </w:rPr>
        <w:br/>
        <w:t>Dear student,</w:t>
      </w:r>
      <w:r w:rsidRPr="007339E0">
        <w:rPr>
          <w:rFonts w:ascii="Times New Roman" w:eastAsia="宋体" w:hAnsi="Times New Roman" w:cs="Times New Roman"/>
          <w:kern w:val="0"/>
        </w:rPr>
        <w:br/>
        <w:t xml:space="preserve">Hello. This questionnaire aims to understand the views and needs of students in the 8-year medical program at </w:t>
      </w:r>
      <w:r w:rsidR="00AF2807">
        <w:rPr>
          <w:rFonts w:ascii="Times New Roman" w:eastAsia="宋体" w:hAnsi="Times New Roman" w:cs="Times New Roman" w:hint="eastAsia"/>
          <w:kern w:val="0"/>
        </w:rPr>
        <w:t>XX</w:t>
      </w:r>
      <w:r w:rsidRPr="007339E0">
        <w:rPr>
          <w:rFonts w:ascii="Times New Roman" w:eastAsia="宋体" w:hAnsi="Times New Roman" w:cs="Times New Roman"/>
          <w:kern w:val="0"/>
        </w:rPr>
        <w:t xml:space="preserve"> Medical College regarding the use of artificial intelligence (AI) and virtual reality (VR) in orthopedic education. The questionnaire is anonymous and will be used for research purposes only. No personally sensitive information is involved. Please answer all questions according to your true opinions. The questionnaire takes approximately 5–8 minutes to complete. Thank you for your support.</w:t>
      </w:r>
    </w:p>
    <w:p w14:paraId="3BA15176" w14:textId="77777777" w:rsidR="007339E0" w:rsidRPr="007339E0" w:rsidRDefault="007339E0" w:rsidP="007339E0">
      <w:pPr>
        <w:widowControl/>
        <w:spacing w:before="100" w:beforeAutospacing="1" w:after="100" w:afterAutospacing="1"/>
        <w:jc w:val="left"/>
        <w:outlineLvl w:val="2"/>
        <w:rPr>
          <w:rFonts w:ascii="Times New Roman" w:eastAsia="宋体" w:hAnsi="Times New Roman" w:cs="Times New Roman"/>
          <w:b/>
          <w:bCs/>
          <w:kern w:val="0"/>
          <w:sz w:val="27"/>
          <w:szCs w:val="27"/>
        </w:rPr>
      </w:pPr>
      <w:r w:rsidRPr="007339E0">
        <w:rPr>
          <w:rFonts w:ascii="Times New Roman" w:eastAsia="宋体" w:hAnsi="Times New Roman" w:cs="Times New Roman"/>
          <w:b/>
          <w:bCs/>
          <w:kern w:val="0"/>
          <w:sz w:val="27"/>
          <w:szCs w:val="27"/>
        </w:rPr>
        <w:t>Section 1. Basic information</w:t>
      </w:r>
    </w:p>
    <w:p w14:paraId="36BEFFAC"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1. What is your sex?</w:t>
      </w:r>
      <w:r w:rsidRPr="007339E0">
        <w:rPr>
          <w:rFonts w:ascii="Times New Roman" w:eastAsia="宋体" w:hAnsi="Times New Roman" w:cs="Times New Roman"/>
          <w:kern w:val="0"/>
        </w:rPr>
        <w:br/>
        <w:t>Single choice</w:t>
      </w:r>
    </w:p>
    <w:p w14:paraId="58634139" w14:textId="77777777" w:rsidR="007339E0" w:rsidRPr="007339E0" w:rsidRDefault="007339E0" w:rsidP="007339E0">
      <w:pPr>
        <w:widowControl/>
        <w:numPr>
          <w:ilvl w:val="0"/>
          <w:numId w:val="1"/>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Male </w:t>
      </w:r>
    </w:p>
    <w:p w14:paraId="72CA1C71" w14:textId="77777777" w:rsidR="007339E0" w:rsidRPr="007339E0" w:rsidRDefault="007339E0" w:rsidP="007339E0">
      <w:pPr>
        <w:widowControl/>
        <w:numPr>
          <w:ilvl w:val="0"/>
          <w:numId w:val="1"/>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Female </w:t>
      </w:r>
    </w:p>
    <w:p w14:paraId="4EB21B1A" w14:textId="77777777" w:rsidR="007339E0" w:rsidRPr="007339E0" w:rsidRDefault="007339E0" w:rsidP="007339E0">
      <w:pPr>
        <w:widowControl/>
        <w:numPr>
          <w:ilvl w:val="0"/>
          <w:numId w:val="1"/>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Prefer not to say </w:t>
      </w:r>
    </w:p>
    <w:p w14:paraId="21C69E9F"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2. What is your current training stage?</w:t>
      </w:r>
      <w:r w:rsidRPr="007339E0">
        <w:rPr>
          <w:rFonts w:ascii="Times New Roman" w:eastAsia="宋体" w:hAnsi="Times New Roman" w:cs="Times New Roman"/>
          <w:kern w:val="0"/>
        </w:rPr>
        <w:br/>
        <w:t>Single choice</w:t>
      </w:r>
    </w:p>
    <w:p w14:paraId="6F33555A" w14:textId="29B8F7D5" w:rsidR="007339E0" w:rsidRPr="007339E0" w:rsidRDefault="007339E0" w:rsidP="007339E0">
      <w:pPr>
        <w:widowControl/>
        <w:numPr>
          <w:ilvl w:val="0"/>
          <w:numId w:val="2"/>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Year 4 </w:t>
      </w:r>
    </w:p>
    <w:p w14:paraId="1F5E573B" w14:textId="77777777" w:rsidR="007339E0" w:rsidRPr="007339E0" w:rsidRDefault="007339E0" w:rsidP="007339E0">
      <w:pPr>
        <w:widowControl/>
        <w:numPr>
          <w:ilvl w:val="0"/>
          <w:numId w:val="2"/>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Years 5–6 </w:t>
      </w:r>
    </w:p>
    <w:p w14:paraId="01453DBE" w14:textId="77777777" w:rsidR="007339E0" w:rsidRPr="007339E0" w:rsidRDefault="007339E0" w:rsidP="007339E0">
      <w:pPr>
        <w:widowControl/>
        <w:numPr>
          <w:ilvl w:val="0"/>
          <w:numId w:val="2"/>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Years 7–8 </w:t>
      </w:r>
    </w:p>
    <w:p w14:paraId="585E4431"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lastRenderedPageBreak/>
        <w:t>Q3. Have you already received systematic orthopedic theory teaching?</w:t>
      </w:r>
      <w:r w:rsidRPr="007339E0">
        <w:rPr>
          <w:rFonts w:ascii="Times New Roman" w:eastAsia="宋体" w:hAnsi="Times New Roman" w:cs="Times New Roman"/>
          <w:kern w:val="0"/>
        </w:rPr>
        <w:br/>
        <w:t>Single choice</w:t>
      </w:r>
    </w:p>
    <w:p w14:paraId="336ADF0C" w14:textId="77777777" w:rsidR="007339E0" w:rsidRPr="007339E0" w:rsidRDefault="007339E0" w:rsidP="007339E0">
      <w:pPr>
        <w:widowControl/>
        <w:numPr>
          <w:ilvl w:val="0"/>
          <w:numId w:val="3"/>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Yes </w:t>
      </w:r>
    </w:p>
    <w:p w14:paraId="25FBAD19" w14:textId="77777777" w:rsidR="007339E0" w:rsidRPr="007339E0" w:rsidRDefault="007339E0" w:rsidP="007339E0">
      <w:pPr>
        <w:widowControl/>
        <w:numPr>
          <w:ilvl w:val="0"/>
          <w:numId w:val="3"/>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No </w:t>
      </w:r>
    </w:p>
    <w:p w14:paraId="432C5479"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4. Have you participated in orthopedic observation, internship, or rotation?</w:t>
      </w:r>
      <w:r w:rsidRPr="007339E0">
        <w:rPr>
          <w:rFonts w:ascii="Times New Roman" w:eastAsia="宋体" w:hAnsi="Times New Roman" w:cs="Times New Roman"/>
          <w:kern w:val="0"/>
        </w:rPr>
        <w:br/>
        <w:t>Single choice</w:t>
      </w:r>
    </w:p>
    <w:p w14:paraId="16B18F3C" w14:textId="77777777" w:rsidR="007339E0" w:rsidRPr="007339E0" w:rsidRDefault="007339E0" w:rsidP="007339E0">
      <w:pPr>
        <w:widowControl/>
        <w:numPr>
          <w:ilvl w:val="0"/>
          <w:numId w:val="4"/>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Yes </w:t>
      </w:r>
    </w:p>
    <w:p w14:paraId="34D0AC24" w14:textId="77777777" w:rsidR="007339E0" w:rsidRPr="007339E0" w:rsidRDefault="007339E0" w:rsidP="007339E0">
      <w:pPr>
        <w:widowControl/>
        <w:numPr>
          <w:ilvl w:val="0"/>
          <w:numId w:val="4"/>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No </w:t>
      </w:r>
    </w:p>
    <w:p w14:paraId="4468B586"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5. How many times have you observed orthopedic surgery?</w:t>
      </w:r>
      <w:r w:rsidRPr="007339E0">
        <w:rPr>
          <w:rFonts w:ascii="Times New Roman" w:eastAsia="宋体" w:hAnsi="Times New Roman" w:cs="Times New Roman"/>
          <w:kern w:val="0"/>
        </w:rPr>
        <w:br/>
        <w:t>Single choice</w:t>
      </w:r>
    </w:p>
    <w:p w14:paraId="0008A45C" w14:textId="77777777" w:rsidR="007339E0" w:rsidRPr="007339E0" w:rsidRDefault="007339E0" w:rsidP="007339E0">
      <w:pPr>
        <w:widowControl/>
        <w:numPr>
          <w:ilvl w:val="0"/>
          <w:numId w:val="5"/>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Never </w:t>
      </w:r>
    </w:p>
    <w:p w14:paraId="66960641" w14:textId="77777777" w:rsidR="007339E0" w:rsidRPr="007339E0" w:rsidRDefault="007339E0" w:rsidP="007339E0">
      <w:pPr>
        <w:widowControl/>
        <w:numPr>
          <w:ilvl w:val="0"/>
          <w:numId w:val="5"/>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1–2 times </w:t>
      </w:r>
    </w:p>
    <w:p w14:paraId="247AEB98" w14:textId="77777777" w:rsidR="007339E0" w:rsidRPr="007339E0" w:rsidRDefault="007339E0" w:rsidP="007339E0">
      <w:pPr>
        <w:widowControl/>
        <w:numPr>
          <w:ilvl w:val="0"/>
          <w:numId w:val="5"/>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3–5 times </w:t>
      </w:r>
    </w:p>
    <w:p w14:paraId="1AACF0A0" w14:textId="77777777" w:rsidR="007339E0" w:rsidRPr="007339E0" w:rsidRDefault="007339E0" w:rsidP="007339E0">
      <w:pPr>
        <w:widowControl/>
        <w:numPr>
          <w:ilvl w:val="0"/>
          <w:numId w:val="5"/>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More than 5 times </w:t>
      </w:r>
    </w:p>
    <w:p w14:paraId="7797EBC2"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6. Are you currently considering a future specialty related to surgery?</w:t>
      </w:r>
      <w:r w:rsidRPr="007339E0">
        <w:rPr>
          <w:rFonts w:ascii="Times New Roman" w:eastAsia="宋体" w:hAnsi="Times New Roman" w:cs="Times New Roman"/>
          <w:kern w:val="0"/>
        </w:rPr>
        <w:br/>
        <w:t>Single choice</w:t>
      </w:r>
    </w:p>
    <w:p w14:paraId="1A3C762D" w14:textId="77777777" w:rsidR="007339E0" w:rsidRPr="007339E0" w:rsidRDefault="007339E0" w:rsidP="007339E0">
      <w:pPr>
        <w:widowControl/>
        <w:numPr>
          <w:ilvl w:val="0"/>
          <w:numId w:val="6"/>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Yes </w:t>
      </w:r>
    </w:p>
    <w:p w14:paraId="1C8E6A33" w14:textId="77777777" w:rsidR="007339E0" w:rsidRPr="007339E0" w:rsidRDefault="007339E0" w:rsidP="007339E0">
      <w:pPr>
        <w:widowControl/>
        <w:numPr>
          <w:ilvl w:val="0"/>
          <w:numId w:val="6"/>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No </w:t>
      </w:r>
    </w:p>
    <w:p w14:paraId="1E8CF5CE" w14:textId="77777777" w:rsidR="007339E0" w:rsidRPr="007339E0" w:rsidRDefault="007339E0" w:rsidP="007339E0">
      <w:pPr>
        <w:widowControl/>
        <w:numPr>
          <w:ilvl w:val="0"/>
          <w:numId w:val="6"/>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Uncertain </w:t>
      </w:r>
    </w:p>
    <w:p w14:paraId="20BE9A0F"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7. Are you currently considering a future specialty related to orthopedics?</w:t>
      </w:r>
      <w:r w:rsidRPr="007339E0">
        <w:rPr>
          <w:rFonts w:ascii="Times New Roman" w:eastAsia="宋体" w:hAnsi="Times New Roman" w:cs="Times New Roman"/>
          <w:kern w:val="0"/>
        </w:rPr>
        <w:br/>
        <w:t>Single choice</w:t>
      </w:r>
    </w:p>
    <w:p w14:paraId="4B28EA18" w14:textId="77777777" w:rsidR="007339E0" w:rsidRPr="007339E0" w:rsidRDefault="007339E0" w:rsidP="007339E0">
      <w:pPr>
        <w:widowControl/>
        <w:numPr>
          <w:ilvl w:val="0"/>
          <w:numId w:val="7"/>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Yes </w:t>
      </w:r>
    </w:p>
    <w:p w14:paraId="7BA980D8" w14:textId="77777777" w:rsidR="007339E0" w:rsidRPr="007339E0" w:rsidRDefault="007339E0" w:rsidP="007339E0">
      <w:pPr>
        <w:widowControl/>
        <w:numPr>
          <w:ilvl w:val="0"/>
          <w:numId w:val="7"/>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No </w:t>
      </w:r>
    </w:p>
    <w:p w14:paraId="30C0CE6A" w14:textId="77777777" w:rsidR="007339E0" w:rsidRPr="007339E0" w:rsidRDefault="007339E0" w:rsidP="007339E0">
      <w:pPr>
        <w:widowControl/>
        <w:numPr>
          <w:ilvl w:val="0"/>
          <w:numId w:val="7"/>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Uncertain </w:t>
      </w:r>
    </w:p>
    <w:p w14:paraId="6FBB7A38" w14:textId="77777777" w:rsidR="007339E0" w:rsidRPr="007339E0" w:rsidRDefault="007339E0" w:rsidP="007339E0">
      <w:pPr>
        <w:widowControl/>
        <w:spacing w:before="100" w:beforeAutospacing="1" w:after="100" w:afterAutospacing="1"/>
        <w:jc w:val="left"/>
        <w:outlineLvl w:val="2"/>
        <w:rPr>
          <w:rFonts w:ascii="Times New Roman" w:eastAsia="宋体" w:hAnsi="Times New Roman" w:cs="Times New Roman"/>
          <w:b/>
          <w:bCs/>
          <w:kern w:val="0"/>
          <w:sz w:val="27"/>
          <w:szCs w:val="27"/>
        </w:rPr>
      </w:pPr>
      <w:r w:rsidRPr="007339E0">
        <w:rPr>
          <w:rFonts w:ascii="Times New Roman" w:eastAsia="宋体" w:hAnsi="Times New Roman" w:cs="Times New Roman"/>
          <w:b/>
          <w:bCs/>
          <w:kern w:val="0"/>
          <w:sz w:val="27"/>
          <w:szCs w:val="27"/>
        </w:rPr>
        <w:t>Section 2. Previous exposure to AI/VR</w:t>
      </w:r>
    </w:p>
    <w:p w14:paraId="064C9BA7"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lastRenderedPageBreak/>
        <w:t>Q8. Which of the following AI tools have you used to assist medical learning?</w:t>
      </w:r>
      <w:r w:rsidRPr="007339E0">
        <w:rPr>
          <w:rFonts w:ascii="Times New Roman" w:eastAsia="宋体" w:hAnsi="Times New Roman" w:cs="Times New Roman"/>
          <w:kern w:val="0"/>
        </w:rPr>
        <w:br/>
        <w:t>Multiple choice</w:t>
      </w:r>
    </w:p>
    <w:p w14:paraId="43FBF8F6" w14:textId="77777777" w:rsidR="007339E0" w:rsidRPr="007339E0" w:rsidRDefault="007339E0" w:rsidP="007339E0">
      <w:pPr>
        <w:widowControl/>
        <w:numPr>
          <w:ilvl w:val="0"/>
          <w:numId w:val="8"/>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ChatGPT / Gemini / Claude </w:t>
      </w:r>
    </w:p>
    <w:p w14:paraId="348ABE0C" w14:textId="77777777" w:rsidR="007339E0" w:rsidRPr="007339E0" w:rsidRDefault="007339E0" w:rsidP="007339E0">
      <w:pPr>
        <w:widowControl/>
        <w:numPr>
          <w:ilvl w:val="0"/>
          <w:numId w:val="8"/>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DeepSeek / </w:t>
      </w:r>
      <w:proofErr w:type="spellStart"/>
      <w:r w:rsidRPr="007339E0">
        <w:rPr>
          <w:rFonts w:ascii="Times New Roman" w:eastAsia="宋体" w:hAnsi="Times New Roman" w:cs="Times New Roman"/>
          <w:kern w:val="0"/>
        </w:rPr>
        <w:t>Doubao</w:t>
      </w:r>
      <w:proofErr w:type="spellEnd"/>
      <w:r w:rsidRPr="007339E0">
        <w:rPr>
          <w:rFonts w:ascii="Times New Roman" w:eastAsia="宋体" w:hAnsi="Times New Roman" w:cs="Times New Roman"/>
          <w:kern w:val="0"/>
        </w:rPr>
        <w:t xml:space="preserve"> / </w:t>
      </w:r>
      <w:proofErr w:type="spellStart"/>
      <w:r w:rsidRPr="007339E0">
        <w:rPr>
          <w:rFonts w:ascii="Times New Roman" w:eastAsia="宋体" w:hAnsi="Times New Roman" w:cs="Times New Roman"/>
          <w:kern w:val="0"/>
        </w:rPr>
        <w:t>Qianwen</w:t>
      </w:r>
      <w:proofErr w:type="spellEnd"/>
      <w:r w:rsidRPr="007339E0">
        <w:rPr>
          <w:rFonts w:ascii="Times New Roman" w:eastAsia="宋体" w:hAnsi="Times New Roman" w:cs="Times New Roman"/>
          <w:kern w:val="0"/>
        </w:rPr>
        <w:t xml:space="preserve"> / </w:t>
      </w:r>
      <w:proofErr w:type="spellStart"/>
      <w:r w:rsidRPr="007339E0">
        <w:rPr>
          <w:rFonts w:ascii="Times New Roman" w:eastAsia="宋体" w:hAnsi="Times New Roman" w:cs="Times New Roman"/>
          <w:kern w:val="0"/>
        </w:rPr>
        <w:t>Yuanbao</w:t>
      </w:r>
      <w:proofErr w:type="spellEnd"/>
      <w:r w:rsidRPr="007339E0">
        <w:rPr>
          <w:rFonts w:ascii="Times New Roman" w:eastAsia="宋体" w:hAnsi="Times New Roman" w:cs="Times New Roman"/>
          <w:kern w:val="0"/>
        </w:rPr>
        <w:t xml:space="preserve"> / ERNIE Bot / </w:t>
      </w:r>
      <w:proofErr w:type="spellStart"/>
      <w:r w:rsidRPr="007339E0">
        <w:rPr>
          <w:rFonts w:ascii="Times New Roman" w:eastAsia="宋体" w:hAnsi="Times New Roman" w:cs="Times New Roman"/>
          <w:kern w:val="0"/>
        </w:rPr>
        <w:t>Tongyi</w:t>
      </w:r>
      <w:proofErr w:type="spellEnd"/>
      <w:r w:rsidRPr="007339E0">
        <w:rPr>
          <w:rFonts w:ascii="Times New Roman" w:eastAsia="宋体" w:hAnsi="Times New Roman" w:cs="Times New Roman"/>
          <w:kern w:val="0"/>
        </w:rPr>
        <w:t xml:space="preserve"> / </w:t>
      </w:r>
      <w:proofErr w:type="spellStart"/>
      <w:r w:rsidRPr="007339E0">
        <w:rPr>
          <w:rFonts w:ascii="Times New Roman" w:eastAsia="宋体" w:hAnsi="Times New Roman" w:cs="Times New Roman"/>
          <w:kern w:val="0"/>
        </w:rPr>
        <w:t>iFlytek</w:t>
      </w:r>
      <w:proofErr w:type="spellEnd"/>
      <w:r w:rsidRPr="007339E0">
        <w:rPr>
          <w:rFonts w:ascii="Times New Roman" w:eastAsia="宋体" w:hAnsi="Times New Roman" w:cs="Times New Roman"/>
          <w:kern w:val="0"/>
        </w:rPr>
        <w:t xml:space="preserve"> Spark or other large language model tools </w:t>
      </w:r>
    </w:p>
    <w:p w14:paraId="49A9B38B" w14:textId="77777777" w:rsidR="007339E0" w:rsidRPr="007339E0" w:rsidRDefault="007339E0" w:rsidP="007339E0">
      <w:pPr>
        <w:widowControl/>
        <w:numPr>
          <w:ilvl w:val="0"/>
          <w:numId w:val="8"/>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AI-based question banks or learning assistant tools </w:t>
      </w:r>
    </w:p>
    <w:p w14:paraId="0E59A587" w14:textId="77777777" w:rsidR="007339E0" w:rsidRPr="007339E0" w:rsidRDefault="007339E0" w:rsidP="007339E0">
      <w:pPr>
        <w:widowControl/>
        <w:numPr>
          <w:ilvl w:val="0"/>
          <w:numId w:val="8"/>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AI tools for medical image analysis </w:t>
      </w:r>
    </w:p>
    <w:p w14:paraId="202FF134" w14:textId="77777777" w:rsidR="007339E0" w:rsidRPr="007339E0" w:rsidRDefault="007339E0" w:rsidP="007339E0">
      <w:pPr>
        <w:widowControl/>
        <w:numPr>
          <w:ilvl w:val="0"/>
          <w:numId w:val="8"/>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Other AI tools </w:t>
      </w:r>
    </w:p>
    <w:p w14:paraId="6A452477" w14:textId="77777777" w:rsidR="007339E0" w:rsidRPr="007339E0" w:rsidRDefault="007339E0" w:rsidP="007339E0">
      <w:pPr>
        <w:widowControl/>
        <w:numPr>
          <w:ilvl w:val="0"/>
          <w:numId w:val="8"/>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I have never used AI tools for learning </w:t>
      </w:r>
    </w:p>
    <w:p w14:paraId="7994DB7E"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9. How often do you use AI tools to assist medical learning?</w:t>
      </w:r>
      <w:r w:rsidRPr="007339E0">
        <w:rPr>
          <w:rFonts w:ascii="Times New Roman" w:eastAsia="宋体" w:hAnsi="Times New Roman" w:cs="Times New Roman"/>
          <w:kern w:val="0"/>
        </w:rPr>
        <w:br/>
        <w:t>Single choice</w:t>
      </w:r>
    </w:p>
    <w:p w14:paraId="5EB5710D" w14:textId="77777777" w:rsidR="007339E0" w:rsidRPr="007339E0" w:rsidRDefault="007339E0" w:rsidP="007339E0">
      <w:pPr>
        <w:widowControl/>
        <w:numPr>
          <w:ilvl w:val="0"/>
          <w:numId w:val="9"/>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Never </w:t>
      </w:r>
    </w:p>
    <w:p w14:paraId="71BED85C" w14:textId="77777777" w:rsidR="007339E0" w:rsidRPr="007339E0" w:rsidRDefault="007339E0" w:rsidP="007339E0">
      <w:pPr>
        <w:widowControl/>
        <w:numPr>
          <w:ilvl w:val="0"/>
          <w:numId w:val="9"/>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Rarely </w:t>
      </w:r>
    </w:p>
    <w:p w14:paraId="417F3D0E" w14:textId="77777777" w:rsidR="007339E0" w:rsidRPr="007339E0" w:rsidRDefault="007339E0" w:rsidP="007339E0">
      <w:pPr>
        <w:widowControl/>
        <w:numPr>
          <w:ilvl w:val="0"/>
          <w:numId w:val="9"/>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Occasionally </w:t>
      </w:r>
    </w:p>
    <w:p w14:paraId="495610AF" w14:textId="77777777" w:rsidR="007339E0" w:rsidRPr="007339E0" w:rsidRDefault="007339E0" w:rsidP="007339E0">
      <w:pPr>
        <w:widowControl/>
        <w:numPr>
          <w:ilvl w:val="0"/>
          <w:numId w:val="9"/>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Often </w:t>
      </w:r>
    </w:p>
    <w:p w14:paraId="05CAF82C" w14:textId="77777777" w:rsidR="007339E0" w:rsidRPr="007339E0" w:rsidRDefault="007339E0" w:rsidP="007339E0">
      <w:pPr>
        <w:widowControl/>
        <w:numPr>
          <w:ilvl w:val="0"/>
          <w:numId w:val="9"/>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Almost daily </w:t>
      </w:r>
    </w:p>
    <w:p w14:paraId="569F675B"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10. Have you ever used VR/AR/simulation systems for medical learning?</w:t>
      </w:r>
      <w:r w:rsidRPr="007339E0">
        <w:rPr>
          <w:rFonts w:ascii="Times New Roman" w:eastAsia="宋体" w:hAnsi="Times New Roman" w:cs="Times New Roman"/>
          <w:kern w:val="0"/>
        </w:rPr>
        <w:br/>
        <w:t>Single choice</w:t>
      </w:r>
    </w:p>
    <w:p w14:paraId="3C4CF0D1" w14:textId="77777777" w:rsidR="007339E0" w:rsidRPr="007339E0" w:rsidRDefault="007339E0" w:rsidP="007339E0">
      <w:pPr>
        <w:widowControl/>
        <w:numPr>
          <w:ilvl w:val="0"/>
          <w:numId w:val="10"/>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Yes </w:t>
      </w:r>
    </w:p>
    <w:p w14:paraId="6EBF44D6" w14:textId="77777777" w:rsidR="007339E0" w:rsidRPr="007339E0" w:rsidRDefault="007339E0" w:rsidP="007339E0">
      <w:pPr>
        <w:widowControl/>
        <w:numPr>
          <w:ilvl w:val="0"/>
          <w:numId w:val="10"/>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No </w:t>
      </w:r>
    </w:p>
    <w:p w14:paraId="3AC0A773"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11. If yes, in which scenarios have you mainly used VR/AR/simulation systems?</w:t>
      </w:r>
      <w:r w:rsidRPr="007339E0">
        <w:rPr>
          <w:rFonts w:ascii="Times New Roman" w:eastAsia="宋体" w:hAnsi="Times New Roman" w:cs="Times New Roman"/>
          <w:kern w:val="0"/>
        </w:rPr>
        <w:br/>
        <w:t>Multiple choice</w:t>
      </w:r>
    </w:p>
    <w:p w14:paraId="0BE4BB3A" w14:textId="77777777" w:rsidR="007339E0" w:rsidRPr="007339E0" w:rsidRDefault="007339E0" w:rsidP="007339E0">
      <w:pPr>
        <w:widowControl/>
        <w:numPr>
          <w:ilvl w:val="0"/>
          <w:numId w:val="11"/>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Anatomy learning </w:t>
      </w:r>
    </w:p>
    <w:p w14:paraId="60EF4861" w14:textId="77777777" w:rsidR="007339E0" w:rsidRPr="007339E0" w:rsidRDefault="007339E0" w:rsidP="007339E0">
      <w:pPr>
        <w:widowControl/>
        <w:numPr>
          <w:ilvl w:val="0"/>
          <w:numId w:val="11"/>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Surgical simulation </w:t>
      </w:r>
    </w:p>
    <w:p w14:paraId="56B8A6CD" w14:textId="77777777" w:rsidR="007339E0" w:rsidRPr="007339E0" w:rsidRDefault="007339E0" w:rsidP="007339E0">
      <w:pPr>
        <w:widowControl/>
        <w:numPr>
          <w:ilvl w:val="0"/>
          <w:numId w:val="11"/>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Clinical skills training </w:t>
      </w:r>
    </w:p>
    <w:p w14:paraId="04E3E017" w14:textId="77777777" w:rsidR="007339E0" w:rsidRPr="007339E0" w:rsidRDefault="007339E0" w:rsidP="007339E0">
      <w:pPr>
        <w:widowControl/>
        <w:numPr>
          <w:ilvl w:val="0"/>
          <w:numId w:val="11"/>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Case simulation </w:t>
      </w:r>
    </w:p>
    <w:p w14:paraId="35188F20" w14:textId="77777777" w:rsidR="007339E0" w:rsidRPr="007339E0" w:rsidRDefault="007339E0" w:rsidP="007339E0">
      <w:pPr>
        <w:widowControl/>
        <w:numPr>
          <w:ilvl w:val="0"/>
          <w:numId w:val="11"/>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Teaching demonstration / science communication </w:t>
      </w:r>
    </w:p>
    <w:p w14:paraId="0A377E05" w14:textId="77777777" w:rsidR="007339E0" w:rsidRPr="007339E0" w:rsidRDefault="007339E0" w:rsidP="007339E0">
      <w:pPr>
        <w:widowControl/>
        <w:numPr>
          <w:ilvl w:val="0"/>
          <w:numId w:val="11"/>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lastRenderedPageBreak/>
        <w:t xml:space="preserve">Other </w:t>
      </w:r>
    </w:p>
    <w:p w14:paraId="0DEA2C8F" w14:textId="77777777" w:rsidR="007339E0" w:rsidRPr="007339E0" w:rsidRDefault="007339E0" w:rsidP="007339E0">
      <w:pPr>
        <w:widowControl/>
        <w:numPr>
          <w:ilvl w:val="0"/>
          <w:numId w:val="11"/>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No prior exposure </w:t>
      </w:r>
    </w:p>
    <w:p w14:paraId="6BBC19E7"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12. How familiar are you with AI technology?</w:t>
      </w:r>
      <w:r w:rsidRPr="007339E0">
        <w:rPr>
          <w:rFonts w:ascii="Times New Roman" w:eastAsia="宋体" w:hAnsi="Times New Roman" w:cs="Times New Roman"/>
          <w:kern w:val="0"/>
        </w:rPr>
        <w:br/>
        <w:t>5-point scale</w:t>
      </w:r>
      <w:r w:rsidRPr="007339E0">
        <w:rPr>
          <w:rFonts w:ascii="Times New Roman" w:eastAsia="宋体" w:hAnsi="Times New Roman" w:cs="Times New Roman"/>
          <w:kern w:val="0"/>
        </w:rPr>
        <w:br/>
        <w:t>1 = Not familiar at all</w:t>
      </w:r>
      <w:r w:rsidRPr="007339E0">
        <w:rPr>
          <w:rFonts w:ascii="Times New Roman" w:eastAsia="宋体" w:hAnsi="Times New Roman" w:cs="Times New Roman"/>
          <w:kern w:val="0"/>
        </w:rPr>
        <w:br/>
        <w:t>5 = Very familiar</w:t>
      </w:r>
    </w:p>
    <w:p w14:paraId="2A3A9659"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13. How familiar are you with VR technology?</w:t>
      </w:r>
      <w:r w:rsidRPr="007339E0">
        <w:rPr>
          <w:rFonts w:ascii="Times New Roman" w:eastAsia="宋体" w:hAnsi="Times New Roman" w:cs="Times New Roman"/>
          <w:kern w:val="0"/>
        </w:rPr>
        <w:br/>
        <w:t>5-point scale</w:t>
      </w:r>
      <w:r w:rsidRPr="007339E0">
        <w:rPr>
          <w:rFonts w:ascii="Times New Roman" w:eastAsia="宋体" w:hAnsi="Times New Roman" w:cs="Times New Roman"/>
          <w:kern w:val="0"/>
        </w:rPr>
        <w:br/>
        <w:t>1 = Not familiar at all</w:t>
      </w:r>
      <w:r w:rsidRPr="007339E0">
        <w:rPr>
          <w:rFonts w:ascii="Times New Roman" w:eastAsia="宋体" w:hAnsi="Times New Roman" w:cs="Times New Roman"/>
          <w:kern w:val="0"/>
        </w:rPr>
        <w:br/>
        <w:t>5 = Very familiar</w:t>
      </w:r>
    </w:p>
    <w:p w14:paraId="24A6AFAC" w14:textId="77777777" w:rsidR="007339E0" w:rsidRPr="007339E0" w:rsidRDefault="007339E0" w:rsidP="007339E0">
      <w:pPr>
        <w:widowControl/>
        <w:spacing w:before="100" w:beforeAutospacing="1" w:after="100" w:afterAutospacing="1"/>
        <w:jc w:val="left"/>
        <w:outlineLvl w:val="2"/>
        <w:rPr>
          <w:rFonts w:ascii="Times New Roman" w:eastAsia="宋体" w:hAnsi="Times New Roman" w:cs="Times New Roman"/>
          <w:b/>
          <w:bCs/>
          <w:kern w:val="0"/>
          <w:sz w:val="27"/>
          <w:szCs w:val="27"/>
        </w:rPr>
      </w:pPr>
      <w:r w:rsidRPr="007339E0">
        <w:rPr>
          <w:rFonts w:ascii="Times New Roman" w:eastAsia="宋体" w:hAnsi="Times New Roman" w:cs="Times New Roman"/>
          <w:b/>
          <w:bCs/>
          <w:kern w:val="0"/>
          <w:sz w:val="27"/>
          <w:szCs w:val="27"/>
        </w:rPr>
        <w:t>Section 3. Overall acceptance of AI/VR-assisted orthopedic education</w:t>
      </w:r>
    </w:p>
    <w:p w14:paraId="29AE1D12"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For the following items, please indicate your level of agreement.</w:t>
      </w:r>
      <w:r w:rsidRPr="007339E0">
        <w:rPr>
          <w:rFonts w:ascii="Times New Roman" w:eastAsia="宋体" w:hAnsi="Times New Roman" w:cs="Times New Roman"/>
          <w:kern w:val="0"/>
        </w:rPr>
        <w:br/>
        <w:t>5-point Likert scale</w:t>
      </w:r>
      <w:r w:rsidRPr="007339E0">
        <w:rPr>
          <w:rFonts w:ascii="Times New Roman" w:eastAsia="宋体" w:hAnsi="Times New Roman" w:cs="Times New Roman"/>
          <w:kern w:val="0"/>
        </w:rPr>
        <w:br/>
        <w:t>1 = Strongly disagree</w:t>
      </w:r>
      <w:r w:rsidRPr="007339E0">
        <w:rPr>
          <w:rFonts w:ascii="Times New Roman" w:eastAsia="宋体" w:hAnsi="Times New Roman" w:cs="Times New Roman"/>
          <w:kern w:val="0"/>
        </w:rPr>
        <w:br/>
        <w:t>2 = Disagree</w:t>
      </w:r>
      <w:r w:rsidRPr="007339E0">
        <w:rPr>
          <w:rFonts w:ascii="Times New Roman" w:eastAsia="宋体" w:hAnsi="Times New Roman" w:cs="Times New Roman"/>
          <w:kern w:val="0"/>
        </w:rPr>
        <w:br/>
        <w:t>3 = Neutral</w:t>
      </w:r>
      <w:r w:rsidRPr="007339E0">
        <w:rPr>
          <w:rFonts w:ascii="Times New Roman" w:eastAsia="宋体" w:hAnsi="Times New Roman" w:cs="Times New Roman"/>
          <w:kern w:val="0"/>
        </w:rPr>
        <w:br/>
        <w:t>4 = Agree</w:t>
      </w:r>
      <w:r w:rsidRPr="007339E0">
        <w:rPr>
          <w:rFonts w:ascii="Times New Roman" w:eastAsia="宋体" w:hAnsi="Times New Roman" w:cs="Times New Roman"/>
          <w:kern w:val="0"/>
        </w:rPr>
        <w:br/>
        <w:t>5 = Strongly agree</w:t>
      </w:r>
    </w:p>
    <w:p w14:paraId="179E0F3D"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14. I support the introduction of AI-assisted learning tools into orthopedic education.</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15. I support the introduction of VR/immersive simulation training into orthopedic education.</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16. AI/VR can increase my interest in learning orthopedic content.</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17. AI/VR can improve the intuitiveness and comprehensibility of orthopedic teaching.</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18. AI/VR can serve as a useful supplement to traditional orthopedic teaching.</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19. If such resources are provided, I would be willing to actively use AI/VR for orthopedic learning.</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 xml:space="preserve">Q20. I think AI/VR is more suitable for preview and post-class review in </w:t>
      </w:r>
      <w:r w:rsidRPr="007339E0">
        <w:rPr>
          <w:rFonts w:ascii="Times New Roman" w:eastAsia="宋体" w:hAnsi="Times New Roman" w:cs="Times New Roman"/>
          <w:b/>
          <w:bCs/>
          <w:kern w:val="0"/>
        </w:rPr>
        <w:lastRenderedPageBreak/>
        <w:t>orthopedic teaching.</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21. If AI/VR could provide immediate feedback, I would be more willing to study orthopedic content after class.</w:t>
      </w:r>
    </w:p>
    <w:p w14:paraId="25BB4684" w14:textId="77777777" w:rsidR="007339E0" w:rsidRPr="007339E0" w:rsidRDefault="007339E0" w:rsidP="007339E0">
      <w:pPr>
        <w:widowControl/>
        <w:spacing w:before="100" w:beforeAutospacing="1" w:after="100" w:afterAutospacing="1"/>
        <w:jc w:val="left"/>
        <w:outlineLvl w:val="2"/>
        <w:rPr>
          <w:rFonts w:ascii="Times New Roman" w:eastAsia="宋体" w:hAnsi="Times New Roman" w:cs="Times New Roman"/>
          <w:b/>
          <w:bCs/>
          <w:kern w:val="0"/>
          <w:sz w:val="27"/>
          <w:szCs w:val="27"/>
        </w:rPr>
      </w:pPr>
      <w:r w:rsidRPr="007339E0">
        <w:rPr>
          <w:rFonts w:ascii="Times New Roman" w:eastAsia="宋体" w:hAnsi="Times New Roman" w:cs="Times New Roman"/>
          <w:b/>
          <w:bCs/>
          <w:kern w:val="0"/>
          <w:sz w:val="27"/>
          <w:szCs w:val="27"/>
        </w:rPr>
        <w:t>Section 4. Perceived value</w:t>
      </w:r>
    </w:p>
    <w:p w14:paraId="1C8D0801"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For the following items, please indicate your level of agreement.</w:t>
      </w:r>
      <w:r w:rsidRPr="007339E0">
        <w:rPr>
          <w:rFonts w:ascii="Times New Roman" w:eastAsia="宋体" w:hAnsi="Times New Roman" w:cs="Times New Roman"/>
          <w:kern w:val="0"/>
        </w:rPr>
        <w:br/>
        <w:t>5-point Likert scale</w:t>
      </w:r>
      <w:r w:rsidRPr="007339E0">
        <w:rPr>
          <w:rFonts w:ascii="Times New Roman" w:eastAsia="宋体" w:hAnsi="Times New Roman" w:cs="Times New Roman"/>
          <w:kern w:val="0"/>
        </w:rPr>
        <w:br/>
        <w:t>1 = Strongly disagree</w:t>
      </w:r>
      <w:r w:rsidRPr="007339E0">
        <w:rPr>
          <w:rFonts w:ascii="Times New Roman" w:eastAsia="宋体" w:hAnsi="Times New Roman" w:cs="Times New Roman"/>
          <w:kern w:val="0"/>
        </w:rPr>
        <w:br/>
        <w:t>2 = Disagree</w:t>
      </w:r>
      <w:r w:rsidRPr="007339E0">
        <w:rPr>
          <w:rFonts w:ascii="Times New Roman" w:eastAsia="宋体" w:hAnsi="Times New Roman" w:cs="Times New Roman"/>
          <w:kern w:val="0"/>
        </w:rPr>
        <w:br/>
        <w:t>3 = Neutral</w:t>
      </w:r>
      <w:r w:rsidRPr="007339E0">
        <w:rPr>
          <w:rFonts w:ascii="Times New Roman" w:eastAsia="宋体" w:hAnsi="Times New Roman" w:cs="Times New Roman"/>
          <w:kern w:val="0"/>
        </w:rPr>
        <w:br/>
        <w:t>4 = Agree</w:t>
      </w:r>
      <w:r w:rsidRPr="007339E0">
        <w:rPr>
          <w:rFonts w:ascii="Times New Roman" w:eastAsia="宋体" w:hAnsi="Times New Roman" w:cs="Times New Roman"/>
          <w:kern w:val="0"/>
        </w:rPr>
        <w:br/>
        <w:t>5 = Strongly agree</w:t>
      </w:r>
    </w:p>
    <w:p w14:paraId="6978BDDE"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22. AI helps me understand basic orthopedic knowledge and concepts.</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23. AI helps me organize diagnostic and therapeutic reasoning in orthopedic cases.</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24. AI helps me summarize key points and prepare for examinations in orthopedic courses.</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25. VR helps me understand bones, joints, and spatial anatomy.</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26. VR helps me understand fracture classification, internal fixation, and surgical pathways.</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27. VR helps me engage in pre-training before formal clinical teaching.</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28. Compared with text or PowerPoint alone, AI/VR helps me better understand complex orthopedic content.</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29. AI/VR helps improve my efficiency in learning orthopedics.</w:t>
      </w:r>
    </w:p>
    <w:p w14:paraId="5818CDA1" w14:textId="77777777" w:rsidR="007339E0" w:rsidRPr="007339E0" w:rsidRDefault="007339E0" w:rsidP="007339E0">
      <w:pPr>
        <w:widowControl/>
        <w:spacing w:before="100" w:beforeAutospacing="1" w:after="100" w:afterAutospacing="1"/>
        <w:jc w:val="left"/>
        <w:outlineLvl w:val="2"/>
        <w:rPr>
          <w:rFonts w:ascii="Times New Roman" w:eastAsia="宋体" w:hAnsi="Times New Roman" w:cs="Times New Roman"/>
          <w:b/>
          <w:bCs/>
          <w:kern w:val="0"/>
          <w:sz w:val="27"/>
          <w:szCs w:val="27"/>
        </w:rPr>
      </w:pPr>
      <w:r w:rsidRPr="007339E0">
        <w:rPr>
          <w:rFonts w:ascii="Times New Roman" w:eastAsia="宋体" w:hAnsi="Times New Roman" w:cs="Times New Roman"/>
          <w:b/>
          <w:bCs/>
          <w:kern w:val="0"/>
          <w:sz w:val="27"/>
          <w:szCs w:val="27"/>
        </w:rPr>
        <w:t>Section 5. Trust boundaries</w:t>
      </w:r>
    </w:p>
    <w:p w14:paraId="4A958D7A"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For the following items, please indicate your level of agreement.</w:t>
      </w:r>
      <w:r w:rsidRPr="007339E0">
        <w:rPr>
          <w:rFonts w:ascii="Times New Roman" w:eastAsia="宋体" w:hAnsi="Times New Roman" w:cs="Times New Roman"/>
          <w:kern w:val="0"/>
        </w:rPr>
        <w:br/>
        <w:t>5-point Likert scale</w:t>
      </w:r>
      <w:r w:rsidRPr="007339E0">
        <w:rPr>
          <w:rFonts w:ascii="Times New Roman" w:eastAsia="宋体" w:hAnsi="Times New Roman" w:cs="Times New Roman"/>
          <w:kern w:val="0"/>
        </w:rPr>
        <w:br/>
        <w:t>1 = Strongly disagree</w:t>
      </w:r>
      <w:r w:rsidRPr="007339E0">
        <w:rPr>
          <w:rFonts w:ascii="Times New Roman" w:eastAsia="宋体" w:hAnsi="Times New Roman" w:cs="Times New Roman"/>
          <w:kern w:val="0"/>
        </w:rPr>
        <w:br/>
        <w:t>2 = Disagree</w:t>
      </w:r>
      <w:r w:rsidRPr="007339E0">
        <w:rPr>
          <w:rFonts w:ascii="Times New Roman" w:eastAsia="宋体" w:hAnsi="Times New Roman" w:cs="Times New Roman"/>
          <w:kern w:val="0"/>
        </w:rPr>
        <w:br/>
        <w:t>3 = Neutral</w:t>
      </w:r>
      <w:r w:rsidRPr="007339E0">
        <w:rPr>
          <w:rFonts w:ascii="Times New Roman" w:eastAsia="宋体" w:hAnsi="Times New Roman" w:cs="Times New Roman"/>
          <w:kern w:val="0"/>
        </w:rPr>
        <w:br/>
      </w:r>
      <w:r w:rsidRPr="007339E0">
        <w:rPr>
          <w:rFonts w:ascii="Times New Roman" w:eastAsia="宋体" w:hAnsi="Times New Roman" w:cs="Times New Roman"/>
          <w:kern w:val="0"/>
        </w:rPr>
        <w:lastRenderedPageBreak/>
        <w:t>4 = Agree</w:t>
      </w:r>
      <w:r w:rsidRPr="007339E0">
        <w:rPr>
          <w:rFonts w:ascii="Times New Roman" w:eastAsia="宋体" w:hAnsi="Times New Roman" w:cs="Times New Roman"/>
          <w:kern w:val="0"/>
        </w:rPr>
        <w:br/>
        <w:t>5 = Strongly agree</w:t>
      </w:r>
    </w:p>
    <w:p w14:paraId="6661620D"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30. I trust AI explanations of basic orthopedic knowledge.</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31. I trust the value of AI in supporting the learning of typical orthopedic cases.</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32. I trust the value of VR in orthopedic spatial anatomy teaching.</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33. I trust the value of VR in demonstrating orthopedic procedural workflows.</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34. I trust AI-generated orthopedic clinical recommendations sufficiently for real patient decision-making.</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35. I believe AI/VR educational content should be formally used only after teacher review.</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36. Even if AI/VR performs well, I still believe orthopedic teaching cannot do without in-person teacher guidance.</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37. AI/VR can replace a considerable part of traditional orthopedic teaching.</w:t>
      </w:r>
    </w:p>
    <w:p w14:paraId="40FB79AB" w14:textId="77777777" w:rsidR="007339E0" w:rsidRPr="007339E0" w:rsidRDefault="007339E0" w:rsidP="007339E0">
      <w:pPr>
        <w:widowControl/>
        <w:spacing w:before="100" w:beforeAutospacing="1" w:after="100" w:afterAutospacing="1"/>
        <w:jc w:val="left"/>
        <w:outlineLvl w:val="2"/>
        <w:rPr>
          <w:rFonts w:ascii="Times New Roman" w:eastAsia="宋体" w:hAnsi="Times New Roman" w:cs="Times New Roman"/>
          <w:b/>
          <w:bCs/>
          <w:kern w:val="0"/>
          <w:sz w:val="27"/>
          <w:szCs w:val="27"/>
        </w:rPr>
      </w:pPr>
      <w:r w:rsidRPr="007339E0">
        <w:rPr>
          <w:rFonts w:ascii="Times New Roman" w:eastAsia="宋体" w:hAnsi="Times New Roman" w:cs="Times New Roman"/>
          <w:b/>
          <w:bCs/>
          <w:kern w:val="0"/>
          <w:sz w:val="27"/>
          <w:szCs w:val="27"/>
        </w:rPr>
        <w:t>Section 6. Substitution boundaries and application preferences</w:t>
      </w:r>
    </w:p>
    <w:p w14:paraId="0A777303"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38. In orthopedic theoretical teaching, what role do you think AI/VR should play?</w:t>
      </w:r>
      <w:r w:rsidRPr="007339E0">
        <w:rPr>
          <w:rFonts w:ascii="Times New Roman" w:eastAsia="宋体" w:hAnsi="Times New Roman" w:cs="Times New Roman"/>
          <w:kern w:val="0"/>
        </w:rPr>
        <w:br/>
        <w:t>Single choice</w:t>
      </w:r>
    </w:p>
    <w:p w14:paraId="2383DE0F" w14:textId="77777777" w:rsidR="007339E0" w:rsidRPr="007339E0" w:rsidRDefault="007339E0" w:rsidP="007339E0">
      <w:pPr>
        <w:widowControl/>
        <w:numPr>
          <w:ilvl w:val="0"/>
          <w:numId w:val="12"/>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Completely replace traditional teaching </w:t>
      </w:r>
    </w:p>
    <w:p w14:paraId="14EAA01F" w14:textId="77777777" w:rsidR="007339E0" w:rsidRPr="007339E0" w:rsidRDefault="007339E0" w:rsidP="007339E0">
      <w:pPr>
        <w:widowControl/>
        <w:numPr>
          <w:ilvl w:val="0"/>
          <w:numId w:val="12"/>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Partially replace traditional teaching </w:t>
      </w:r>
    </w:p>
    <w:p w14:paraId="080D815C" w14:textId="77777777" w:rsidR="007339E0" w:rsidRPr="007339E0" w:rsidRDefault="007339E0" w:rsidP="007339E0">
      <w:pPr>
        <w:widowControl/>
        <w:numPr>
          <w:ilvl w:val="0"/>
          <w:numId w:val="12"/>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Serve as a supplementary aid </w:t>
      </w:r>
    </w:p>
    <w:p w14:paraId="09284D77" w14:textId="77777777" w:rsidR="007339E0" w:rsidRPr="007339E0" w:rsidRDefault="007339E0" w:rsidP="007339E0">
      <w:pPr>
        <w:widowControl/>
        <w:numPr>
          <w:ilvl w:val="0"/>
          <w:numId w:val="12"/>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Have limited usefulness </w:t>
      </w:r>
    </w:p>
    <w:p w14:paraId="6A3073B1" w14:textId="77777777" w:rsidR="007339E0" w:rsidRPr="007339E0" w:rsidRDefault="007339E0" w:rsidP="007339E0">
      <w:pPr>
        <w:widowControl/>
        <w:numPr>
          <w:ilvl w:val="0"/>
          <w:numId w:val="12"/>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Not suitable for use </w:t>
      </w:r>
    </w:p>
    <w:p w14:paraId="5FD3469C"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39. In orthopedic case discussion, what role do you think AI should play?</w:t>
      </w:r>
      <w:r w:rsidRPr="007339E0">
        <w:rPr>
          <w:rFonts w:ascii="Times New Roman" w:eastAsia="宋体" w:hAnsi="Times New Roman" w:cs="Times New Roman"/>
          <w:kern w:val="0"/>
        </w:rPr>
        <w:br/>
        <w:t>Single choice</w:t>
      </w:r>
    </w:p>
    <w:p w14:paraId="4748AB6F" w14:textId="77777777" w:rsidR="007339E0" w:rsidRPr="007339E0" w:rsidRDefault="007339E0" w:rsidP="007339E0">
      <w:pPr>
        <w:widowControl/>
        <w:numPr>
          <w:ilvl w:val="0"/>
          <w:numId w:val="13"/>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Completely replace teacher explanation </w:t>
      </w:r>
    </w:p>
    <w:p w14:paraId="49E59638" w14:textId="77777777" w:rsidR="007339E0" w:rsidRPr="007339E0" w:rsidRDefault="007339E0" w:rsidP="007339E0">
      <w:pPr>
        <w:widowControl/>
        <w:numPr>
          <w:ilvl w:val="0"/>
          <w:numId w:val="13"/>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Partially replace teacher explanation </w:t>
      </w:r>
    </w:p>
    <w:p w14:paraId="07C0B478" w14:textId="77777777" w:rsidR="007339E0" w:rsidRPr="007339E0" w:rsidRDefault="007339E0" w:rsidP="007339E0">
      <w:pPr>
        <w:widowControl/>
        <w:numPr>
          <w:ilvl w:val="0"/>
          <w:numId w:val="13"/>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Serve as a supplementary discussion tool </w:t>
      </w:r>
    </w:p>
    <w:p w14:paraId="06D81612" w14:textId="77777777" w:rsidR="007339E0" w:rsidRPr="007339E0" w:rsidRDefault="007339E0" w:rsidP="007339E0">
      <w:pPr>
        <w:widowControl/>
        <w:numPr>
          <w:ilvl w:val="0"/>
          <w:numId w:val="13"/>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Have limited usefulness </w:t>
      </w:r>
    </w:p>
    <w:p w14:paraId="2AD3660A" w14:textId="77777777" w:rsidR="007339E0" w:rsidRPr="007339E0" w:rsidRDefault="007339E0" w:rsidP="007339E0">
      <w:pPr>
        <w:widowControl/>
        <w:numPr>
          <w:ilvl w:val="0"/>
          <w:numId w:val="13"/>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lastRenderedPageBreak/>
        <w:t xml:space="preserve">Not suitable for use </w:t>
      </w:r>
    </w:p>
    <w:p w14:paraId="0AFE5BA3"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40. In orthopedic physical examination teaching, what role do you think VR should play?</w:t>
      </w:r>
      <w:r w:rsidRPr="007339E0">
        <w:rPr>
          <w:rFonts w:ascii="Times New Roman" w:eastAsia="宋体" w:hAnsi="Times New Roman" w:cs="Times New Roman"/>
          <w:kern w:val="0"/>
        </w:rPr>
        <w:br/>
        <w:t>Single choice</w:t>
      </w:r>
    </w:p>
    <w:p w14:paraId="5B0E3310" w14:textId="77777777" w:rsidR="007339E0" w:rsidRPr="007339E0" w:rsidRDefault="007339E0" w:rsidP="007339E0">
      <w:pPr>
        <w:widowControl/>
        <w:numPr>
          <w:ilvl w:val="0"/>
          <w:numId w:val="14"/>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Completely replace live demonstration on real persons </w:t>
      </w:r>
    </w:p>
    <w:p w14:paraId="4AC9C527" w14:textId="77777777" w:rsidR="007339E0" w:rsidRPr="007339E0" w:rsidRDefault="007339E0" w:rsidP="007339E0">
      <w:pPr>
        <w:widowControl/>
        <w:numPr>
          <w:ilvl w:val="0"/>
          <w:numId w:val="14"/>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Partially replace live demonstration on real persons </w:t>
      </w:r>
    </w:p>
    <w:p w14:paraId="399D48ED" w14:textId="77777777" w:rsidR="007339E0" w:rsidRPr="007339E0" w:rsidRDefault="007339E0" w:rsidP="007339E0">
      <w:pPr>
        <w:widowControl/>
        <w:numPr>
          <w:ilvl w:val="0"/>
          <w:numId w:val="14"/>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Serve as a pre-training tool </w:t>
      </w:r>
    </w:p>
    <w:p w14:paraId="62038B2E" w14:textId="77777777" w:rsidR="007339E0" w:rsidRPr="007339E0" w:rsidRDefault="007339E0" w:rsidP="007339E0">
      <w:pPr>
        <w:widowControl/>
        <w:numPr>
          <w:ilvl w:val="0"/>
          <w:numId w:val="14"/>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Have limited usefulness </w:t>
      </w:r>
    </w:p>
    <w:p w14:paraId="3CFF50CF" w14:textId="77777777" w:rsidR="007339E0" w:rsidRPr="007339E0" w:rsidRDefault="007339E0" w:rsidP="007339E0">
      <w:pPr>
        <w:widowControl/>
        <w:numPr>
          <w:ilvl w:val="0"/>
          <w:numId w:val="14"/>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Not suitable for use </w:t>
      </w:r>
    </w:p>
    <w:p w14:paraId="29CBDAA9"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41. In orthopedic surgical teaching, what role do you think VR should play?</w:t>
      </w:r>
      <w:r w:rsidRPr="007339E0">
        <w:rPr>
          <w:rFonts w:ascii="Times New Roman" w:eastAsia="宋体" w:hAnsi="Times New Roman" w:cs="Times New Roman"/>
          <w:kern w:val="0"/>
        </w:rPr>
        <w:br/>
        <w:t>Single choice</w:t>
      </w:r>
    </w:p>
    <w:p w14:paraId="0C90477C" w14:textId="77777777" w:rsidR="007339E0" w:rsidRPr="007339E0" w:rsidRDefault="007339E0" w:rsidP="007339E0">
      <w:pPr>
        <w:widowControl/>
        <w:numPr>
          <w:ilvl w:val="0"/>
          <w:numId w:val="15"/>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Completely replace live surgical observation </w:t>
      </w:r>
    </w:p>
    <w:p w14:paraId="16131B78" w14:textId="77777777" w:rsidR="007339E0" w:rsidRPr="007339E0" w:rsidRDefault="007339E0" w:rsidP="007339E0">
      <w:pPr>
        <w:widowControl/>
        <w:numPr>
          <w:ilvl w:val="0"/>
          <w:numId w:val="15"/>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Partially replace live surgical observation </w:t>
      </w:r>
    </w:p>
    <w:p w14:paraId="76117FA4" w14:textId="77777777" w:rsidR="007339E0" w:rsidRPr="007339E0" w:rsidRDefault="007339E0" w:rsidP="007339E0">
      <w:pPr>
        <w:widowControl/>
        <w:numPr>
          <w:ilvl w:val="0"/>
          <w:numId w:val="15"/>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Serve as a preoperative / pre-class training tool </w:t>
      </w:r>
    </w:p>
    <w:p w14:paraId="185AA77F" w14:textId="77777777" w:rsidR="007339E0" w:rsidRPr="007339E0" w:rsidRDefault="007339E0" w:rsidP="007339E0">
      <w:pPr>
        <w:widowControl/>
        <w:numPr>
          <w:ilvl w:val="0"/>
          <w:numId w:val="15"/>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Have limited usefulness </w:t>
      </w:r>
    </w:p>
    <w:p w14:paraId="68D882C9" w14:textId="77777777" w:rsidR="007339E0" w:rsidRPr="007339E0" w:rsidRDefault="007339E0" w:rsidP="007339E0">
      <w:pPr>
        <w:widowControl/>
        <w:numPr>
          <w:ilvl w:val="0"/>
          <w:numId w:val="15"/>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Not suitable for use </w:t>
      </w:r>
    </w:p>
    <w:p w14:paraId="551E3614"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42. In your opinion, in which orthopedic teaching scenarios should AI be prioritized?</w:t>
      </w:r>
      <w:r w:rsidRPr="007339E0">
        <w:rPr>
          <w:rFonts w:ascii="Times New Roman" w:eastAsia="宋体" w:hAnsi="Times New Roman" w:cs="Times New Roman"/>
          <w:kern w:val="0"/>
        </w:rPr>
        <w:br/>
        <w:t>Multiple choice, up to 3 options</w:t>
      </w:r>
    </w:p>
    <w:p w14:paraId="030D8E09" w14:textId="77777777" w:rsidR="007339E0" w:rsidRPr="007339E0" w:rsidRDefault="007339E0" w:rsidP="007339E0">
      <w:pPr>
        <w:widowControl/>
        <w:numPr>
          <w:ilvl w:val="0"/>
          <w:numId w:val="16"/>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Key knowledge summarization </w:t>
      </w:r>
    </w:p>
    <w:p w14:paraId="3A0EB0E8" w14:textId="77777777" w:rsidR="007339E0" w:rsidRPr="007339E0" w:rsidRDefault="007339E0" w:rsidP="007339E0">
      <w:pPr>
        <w:widowControl/>
        <w:numPr>
          <w:ilvl w:val="0"/>
          <w:numId w:val="16"/>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Case discussion and diagnostic/therapeutic reasoning </w:t>
      </w:r>
    </w:p>
    <w:p w14:paraId="60A5929E" w14:textId="77777777" w:rsidR="007339E0" w:rsidRPr="007339E0" w:rsidRDefault="007339E0" w:rsidP="007339E0">
      <w:pPr>
        <w:widowControl/>
        <w:numPr>
          <w:ilvl w:val="0"/>
          <w:numId w:val="16"/>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Imaging interpretation support </w:t>
      </w:r>
    </w:p>
    <w:p w14:paraId="4AF69C2D" w14:textId="77777777" w:rsidR="007339E0" w:rsidRPr="007339E0" w:rsidRDefault="007339E0" w:rsidP="007339E0">
      <w:pPr>
        <w:widowControl/>
        <w:numPr>
          <w:ilvl w:val="0"/>
          <w:numId w:val="16"/>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Explanation of surgical principles </w:t>
      </w:r>
    </w:p>
    <w:p w14:paraId="71D24FF3" w14:textId="77777777" w:rsidR="007339E0" w:rsidRPr="007339E0" w:rsidRDefault="007339E0" w:rsidP="007339E0">
      <w:pPr>
        <w:widowControl/>
        <w:numPr>
          <w:ilvl w:val="0"/>
          <w:numId w:val="16"/>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After-class Q&amp;A </w:t>
      </w:r>
    </w:p>
    <w:p w14:paraId="2C5202CF" w14:textId="77777777" w:rsidR="007339E0" w:rsidRPr="007339E0" w:rsidRDefault="007339E0" w:rsidP="007339E0">
      <w:pPr>
        <w:widowControl/>
        <w:numPr>
          <w:ilvl w:val="0"/>
          <w:numId w:val="16"/>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Examination preparation </w:t>
      </w:r>
    </w:p>
    <w:p w14:paraId="61427778" w14:textId="77777777" w:rsidR="007339E0" w:rsidRPr="007339E0" w:rsidRDefault="007339E0" w:rsidP="007339E0">
      <w:pPr>
        <w:widowControl/>
        <w:numPr>
          <w:ilvl w:val="0"/>
          <w:numId w:val="16"/>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OSCE/case-station simulation </w:t>
      </w:r>
    </w:p>
    <w:p w14:paraId="4DEE203E" w14:textId="77777777" w:rsidR="007339E0" w:rsidRPr="007339E0" w:rsidRDefault="007339E0" w:rsidP="007339E0">
      <w:pPr>
        <w:widowControl/>
        <w:numPr>
          <w:ilvl w:val="0"/>
          <w:numId w:val="16"/>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Other </w:t>
      </w:r>
    </w:p>
    <w:p w14:paraId="4357C8B5"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lastRenderedPageBreak/>
        <w:t>Q43. In your opinion, in which orthopedic teaching scenarios should VR be prioritized?</w:t>
      </w:r>
      <w:r w:rsidRPr="007339E0">
        <w:rPr>
          <w:rFonts w:ascii="Times New Roman" w:eastAsia="宋体" w:hAnsi="Times New Roman" w:cs="Times New Roman"/>
          <w:kern w:val="0"/>
        </w:rPr>
        <w:br/>
        <w:t>Multiple choice, up to 3 options</w:t>
      </w:r>
    </w:p>
    <w:p w14:paraId="19BBADF5" w14:textId="77777777" w:rsidR="007339E0" w:rsidRPr="007339E0" w:rsidRDefault="007339E0" w:rsidP="007339E0">
      <w:pPr>
        <w:widowControl/>
        <w:numPr>
          <w:ilvl w:val="0"/>
          <w:numId w:val="17"/>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Bone and joint anatomy learning </w:t>
      </w:r>
    </w:p>
    <w:p w14:paraId="500D608D" w14:textId="77777777" w:rsidR="007339E0" w:rsidRPr="007339E0" w:rsidRDefault="007339E0" w:rsidP="007339E0">
      <w:pPr>
        <w:widowControl/>
        <w:numPr>
          <w:ilvl w:val="0"/>
          <w:numId w:val="17"/>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Understanding of trauma/fracture classification </w:t>
      </w:r>
    </w:p>
    <w:p w14:paraId="2C3DE52E" w14:textId="77777777" w:rsidR="007339E0" w:rsidRPr="007339E0" w:rsidRDefault="007339E0" w:rsidP="007339E0">
      <w:pPr>
        <w:widowControl/>
        <w:numPr>
          <w:ilvl w:val="0"/>
          <w:numId w:val="17"/>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Demonstration of surgical approaches and workflows </w:t>
      </w:r>
    </w:p>
    <w:p w14:paraId="5D8DD506" w14:textId="77777777" w:rsidR="007339E0" w:rsidRPr="007339E0" w:rsidRDefault="007339E0" w:rsidP="007339E0">
      <w:pPr>
        <w:widowControl/>
        <w:numPr>
          <w:ilvl w:val="0"/>
          <w:numId w:val="17"/>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Orthopedic skills training </w:t>
      </w:r>
    </w:p>
    <w:p w14:paraId="253233AE" w14:textId="77777777" w:rsidR="007339E0" w:rsidRPr="007339E0" w:rsidRDefault="007339E0" w:rsidP="007339E0">
      <w:pPr>
        <w:widowControl/>
        <w:numPr>
          <w:ilvl w:val="0"/>
          <w:numId w:val="17"/>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Outpatient/emergency scenario simulation </w:t>
      </w:r>
    </w:p>
    <w:p w14:paraId="11F54E4A" w14:textId="77777777" w:rsidR="007339E0" w:rsidRPr="007339E0" w:rsidRDefault="007339E0" w:rsidP="007339E0">
      <w:pPr>
        <w:widowControl/>
        <w:numPr>
          <w:ilvl w:val="0"/>
          <w:numId w:val="17"/>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Teamwork training </w:t>
      </w:r>
    </w:p>
    <w:p w14:paraId="0AC92994" w14:textId="77777777" w:rsidR="007339E0" w:rsidRPr="007339E0" w:rsidRDefault="007339E0" w:rsidP="007339E0">
      <w:pPr>
        <w:widowControl/>
        <w:numPr>
          <w:ilvl w:val="0"/>
          <w:numId w:val="17"/>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Preoperative planning teaching </w:t>
      </w:r>
    </w:p>
    <w:p w14:paraId="624CCB2F" w14:textId="77777777" w:rsidR="007339E0" w:rsidRPr="007339E0" w:rsidRDefault="007339E0" w:rsidP="007339E0">
      <w:pPr>
        <w:widowControl/>
        <w:numPr>
          <w:ilvl w:val="0"/>
          <w:numId w:val="17"/>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Other </w:t>
      </w:r>
    </w:p>
    <w:p w14:paraId="371BC1A9"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44. If the school develops an AI/VR orthopedic teaching platform in the future, which functions would you most like it to include?</w:t>
      </w:r>
      <w:r w:rsidRPr="007339E0">
        <w:rPr>
          <w:rFonts w:ascii="Times New Roman" w:eastAsia="宋体" w:hAnsi="Times New Roman" w:cs="Times New Roman"/>
          <w:kern w:val="0"/>
        </w:rPr>
        <w:br/>
        <w:t>Multiple choice, up to 3 options</w:t>
      </w:r>
    </w:p>
    <w:p w14:paraId="3EE14656" w14:textId="77777777" w:rsidR="007339E0" w:rsidRPr="007339E0" w:rsidRDefault="007339E0" w:rsidP="007339E0">
      <w:pPr>
        <w:widowControl/>
        <w:numPr>
          <w:ilvl w:val="0"/>
          <w:numId w:val="18"/>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Intelligent Q&amp;A </w:t>
      </w:r>
    </w:p>
    <w:p w14:paraId="63543831" w14:textId="77777777" w:rsidR="007339E0" w:rsidRPr="007339E0" w:rsidRDefault="007339E0" w:rsidP="007339E0">
      <w:pPr>
        <w:widowControl/>
        <w:numPr>
          <w:ilvl w:val="0"/>
          <w:numId w:val="18"/>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Interactive case simulation </w:t>
      </w:r>
    </w:p>
    <w:p w14:paraId="30FC9FAC" w14:textId="77777777" w:rsidR="007339E0" w:rsidRPr="007339E0" w:rsidRDefault="007339E0" w:rsidP="007339E0">
      <w:pPr>
        <w:widowControl/>
        <w:numPr>
          <w:ilvl w:val="0"/>
          <w:numId w:val="18"/>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Personalized learning-path recommendations </w:t>
      </w:r>
    </w:p>
    <w:p w14:paraId="6686443A" w14:textId="77777777" w:rsidR="007339E0" w:rsidRPr="007339E0" w:rsidRDefault="007339E0" w:rsidP="007339E0">
      <w:pPr>
        <w:widowControl/>
        <w:numPr>
          <w:ilvl w:val="0"/>
          <w:numId w:val="18"/>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3D/VR anatomical visualization </w:t>
      </w:r>
    </w:p>
    <w:p w14:paraId="47F44E7F" w14:textId="77777777" w:rsidR="007339E0" w:rsidRPr="007339E0" w:rsidRDefault="007339E0" w:rsidP="007339E0">
      <w:pPr>
        <w:widowControl/>
        <w:numPr>
          <w:ilvl w:val="0"/>
          <w:numId w:val="18"/>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Surgical simulation </w:t>
      </w:r>
    </w:p>
    <w:p w14:paraId="0274276C" w14:textId="77777777" w:rsidR="007339E0" w:rsidRPr="007339E0" w:rsidRDefault="007339E0" w:rsidP="007339E0">
      <w:pPr>
        <w:widowControl/>
        <w:numPr>
          <w:ilvl w:val="0"/>
          <w:numId w:val="18"/>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Automated feedback and error analysis </w:t>
      </w:r>
    </w:p>
    <w:p w14:paraId="3D190013" w14:textId="77777777" w:rsidR="007339E0" w:rsidRPr="007339E0" w:rsidRDefault="007339E0" w:rsidP="007339E0">
      <w:pPr>
        <w:widowControl/>
        <w:numPr>
          <w:ilvl w:val="0"/>
          <w:numId w:val="18"/>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Teacher feedback interface </w:t>
      </w:r>
    </w:p>
    <w:p w14:paraId="0324A855" w14:textId="77777777" w:rsidR="007339E0" w:rsidRPr="007339E0" w:rsidRDefault="007339E0" w:rsidP="007339E0">
      <w:pPr>
        <w:widowControl/>
        <w:numPr>
          <w:ilvl w:val="0"/>
          <w:numId w:val="18"/>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Other </w:t>
      </w:r>
    </w:p>
    <w:p w14:paraId="305A7DAD" w14:textId="77777777" w:rsidR="007339E0" w:rsidRPr="007339E0" w:rsidRDefault="007339E0" w:rsidP="007339E0">
      <w:pPr>
        <w:widowControl/>
        <w:spacing w:before="100" w:beforeAutospacing="1" w:after="100" w:afterAutospacing="1"/>
        <w:jc w:val="left"/>
        <w:outlineLvl w:val="2"/>
        <w:rPr>
          <w:rFonts w:ascii="Times New Roman" w:eastAsia="宋体" w:hAnsi="Times New Roman" w:cs="Times New Roman"/>
          <w:b/>
          <w:bCs/>
          <w:kern w:val="0"/>
          <w:sz w:val="27"/>
          <w:szCs w:val="27"/>
        </w:rPr>
      </w:pPr>
      <w:r w:rsidRPr="007339E0">
        <w:rPr>
          <w:rFonts w:ascii="Times New Roman" w:eastAsia="宋体" w:hAnsi="Times New Roman" w:cs="Times New Roman"/>
          <w:b/>
          <w:bCs/>
          <w:kern w:val="0"/>
          <w:sz w:val="27"/>
          <w:szCs w:val="27"/>
        </w:rPr>
        <w:t>Section 7. Risk perception</w:t>
      </w:r>
    </w:p>
    <w:p w14:paraId="1A94238E"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For the following items, please indicate your level of agreement.</w:t>
      </w:r>
      <w:r w:rsidRPr="007339E0">
        <w:rPr>
          <w:rFonts w:ascii="Times New Roman" w:eastAsia="宋体" w:hAnsi="Times New Roman" w:cs="Times New Roman"/>
          <w:kern w:val="0"/>
        </w:rPr>
        <w:br/>
        <w:t>5-point Likert scale</w:t>
      </w:r>
      <w:r w:rsidRPr="007339E0">
        <w:rPr>
          <w:rFonts w:ascii="Times New Roman" w:eastAsia="宋体" w:hAnsi="Times New Roman" w:cs="Times New Roman"/>
          <w:kern w:val="0"/>
        </w:rPr>
        <w:br/>
        <w:t>1 = Strongly disagree</w:t>
      </w:r>
      <w:r w:rsidRPr="007339E0">
        <w:rPr>
          <w:rFonts w:ascii="Times New Roman" w:eastAsia="宋体" w:hAnsi="Times New Roman" w:cs="Times New Roman"/>
          <w:kern w:val="0"/>
        </w:rPr>
        <w:br/>
        <w:t>2 = Disagree</w:t>
      </w:r>
      <w:r w:rsidRPr="007339E0">
        <w:rPr>
          <w:rFonts w:ascii="Times New Roman" w:eastAsia="宋体" w:hAnsi="Times New Roman" w:cs="Times New Roman"/>
          <w:kern w:val="0"/>
        </w:rPr>
        <w:br/>
        <w:t>3 = Neutral</w:t>
      </w:r>
      <w:r w:rsidRPr="007339E0">
        <w:rPr>
          <w:rFonts w:ascii="Times New Roman" w:eastAsia="宋体" w:hAnsi="Times New Roman" w:cs="Times New Roman"/>
          <w:kern w:val="0"/>
        </w:rPr>
        <w:br/>
      </w:r>
      <w:r w:rsidRPr="007339E0">
        <w:rPr>
          <w:rFonts w:ascii="Times New Roman" w:eastAsia="宋体" w:hAnsi="Times New Roman" w:cs="Times New Roman"/>
          <w:kern w:val="0"/>
        </w:rPr>
        <w:lastRenderedPageBreak/>
        <w:t>4 = Agree</w:t>
      </w:r>
      <w:r w:rsidRPr="007339E0">
        <w:rPr>
          <w:rFonts w:ascii="Times New Roman" w:eastAsia="宋体" w:hAnsi="Times New Roman" w:cs="Times New Roman"/>
          <w:kern w:val="0"/>
        </w:rPr>
        <w:br/>
        <w:t>5 = Strongly agree</w:t>
      </w:r>
    </w:p>
    <w:p w14:paraId="4024B090"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45. I am concerned that AI may provide incorrect or inaccurate orthopedic medical information.</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46. I am concerned that students may become overly dependent on AI and weaken their independent thinking.</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47. I am concerned that VR simulation cannot fully reflect the complexity of real clinical environments.</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48. I am concerned that AI/VR may weaken authentic teacher–student interaction.</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49. I believe that the use of AI/VR in orthopedic teaching requires clear ethical and data-governance standards.</w:t>
      </w:r>
      <w:r w:rsidRPr="007339E0">
        <w:rPr>
          <w:rFonts w:ascii="Times New Roman" w:eastAsia="宋体" w:hAnsi="Times New Roman" w:cs="Times New Roman"/>
          <w:kern w:val="0"/>
        </w:rPr>
        <w:br/>
      </w:r>
      <w:r w:rsidRPr="007339E0">
        <w:rPr>
          <w:rFonts w:ascii="Times New Roman" w:eastAsia="宋体" w:hAnsi="Times New Roman" w:cs="Times New Roman"/>
          <w:b/>
          <w:bCs/>
          <w:kern w:val="0"/>
        </w:rPr>
        <w:t>Q50. I am concerned that AI/VR may lead students to overestimate their actual clinical competence.</w:t>
      </w:r>
    </w:p>
    <w:p w14:paraId="5A966412" w14:textId="77777777" w:rsidR="007339E0" w:rsidRPr="007339E0" w:rsidRDefault="007339E0" w:rsidP="007339E0">
      <w:pPr>
        <w:widowControl/>
        <w:spacing w:before="100" w:beforeAutospacing="1" w:after="100" w:afterAutospacing="1"/>
        <w:jc w:val="left"/>
        <w:outlineLvl w:val="2"/>
        <w:rPr>
          <w:rFonts w:ascii="Times New Roman" w:eastAsia="宋体" w:hAnsi="Times New Roman" w:cs="Times New Roman"/>
          <w:b/>
          <w:bCs/>
          <w:kern w:val="0"/>
          <w:sz w:val="27"/>
          <w:szCs w:val="27"/>
        </w:rPr>
      </w:pPr>
      <w:r w:rsidRPr="007339E0">
        <w:rPr>
          <w:rFonts w:ascii="Times New Roman" w:eastAsia="宋体" w:hAnsi="Times New Roman" w:cs="Times New Roman"/>
          <w:b/>
          <w:bCs/>
          <w:kern w:val="0"/>
          <w:sz w:val="27"/>
          <w:szCs w:val="27"/>
        </w:rPr>
        <w:t>Section 8. Overall attitude and open-ended item</w:t>
      </w:r>
    </w:p>
    <w:p w14:paraId="5689E59F" w14:textId="21B33979"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 xml:space="preserve">Q51. Overall, do you support the further introduction of AI/VR into orthopedic teaching in the 8-year medical program at </w:t>
      </w:r>
      <w:r w:rsidR="00A917FD">
        <w:rPr>
          <w:rFonts w:ascii="Times New Roman" w:eastAsia="宋体" w:hAnsi="Times New Roman" w:cs="Times New Roman" w:hint="eastAsia"/>
          <w:b/>
          <w:bCs/>
          <w:kern w:val="0"/>
        </w:rPr>
        <w:t>XX</w:t>
      </w:r>
      <w:r w:rsidRPr="007339E0">
        <w:rPr>
          <w:rFonts w:ascii="Times New Roman" w:eastAsia="宋体" w:hAnsi="Times New Roman" w:cs="Times New Roman"/>
          <w:b/>
          <w:bCs/>
          <w:kern w:val="0"/>
        </w:rPr>
        <w:t xml:space="preserve"> Medical College?</w:t>
      </w:r>
      <w:r w:rsidRPr="007339E0">
        <w:rPr>
          <w:rFonts w:ascii="Times New Roman" w:eastAsia="宋体" w:hAnsi="Times New Roman" w:cs="Times New Roman"/>
          <w:kern w:val="0"/>
        </w:rPr>
        <w:br/>
        <w:t>Single choice</w:t>
      </w:r>
    </w:p>
    <w:p w14:paraId="033AF1DD" w14:textId="77777777" w:rsidR="007339E0" w:rsidRPr="007339E0" w:rsidRDefault="007339E0" w:rsidP="007339E0">
      <w:pPr>
        <w:widowControl/>
        <w:numPr>
          <w:ilvl w:val="0"/>
          <w:numId w:val="19"/>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Strongly do not support </w:t>
      </w:r>
    </w:p>
    <w:p w14:paraId="075D4A62" w14:textId="77777777" w:rsidR="007339E0" w:rsidRPr="007339E0" w:rsidRDefault="007339E0" w:rsidP="007339E0">
      <w:pPr>
        <w:widowControl/>
        <w:numPr>
          <w:ilvl w:val="0"/>
          <w:numId w:val="19"/>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Do not support </w:t>
      </w:r>
    </w:p>
    <w:p w14:paraId="20FB53B1" w14:textId="77777777" w:rsidR="007339E0" w:rsidRPr="007339E0" w:rsidRDefault="007339E0" w:rsidP="007339E0">
      <w:pPr>
        <w:widowControl/>
        <w:numPr>
          <w:ilvl w:val="0"/>
          <w:numId w:val="19"/>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Neutral </w:t>
      </w:r>
    </w:p>
    <w:p w14:paraId="64C67FB6" w14:textId="77777777" w:rsidR="007339E0" w:rsidRPr="007339E0" w:rsidRDefault="007339E0" w:rsidP="007339E0">
      <w:pPr>
        <w:widowControl/>
        <w:numPr>
          <w:ilvl w:val="0"/>
          <w:numId w:val="19"/>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Support </w:t>
      </w:r>
    </w:p>
    <w:p w14:paraId="2E1E5295" w14:textId="77777777" w:rsidR="007339E0" w:rsidRPr="007339E0" w:rsidRDefault="007339E0" w:rsidP="007339E0">
      <w:pPr>
        <w:widowControl/>
        <w:numPr>
          <w:ilvl w:val="0"/>
          <w:numId w:val="19"/>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Strongly support </w:t>
      </w:r>
    </w:p>
    <w:p w14:paraId="5C52D7BF" w14:textId="77777777" w:rsidR="007339E0" w:rsidRPr="007339E0" w:rsidRDefault="007339E0" w:rsidP="007339E0">
      <w:pPr>
        <w:widowControl/>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b/>
          <w:bCs/>
          <w:kern w:val="0"/>
        </w:rPr>
        <w:t>Q52. In your opinion, which component of orthopedic teaching is least replaceable by AI/VR?</w:t>
      </w:r>
      <w:r w:rsidRPr="007339E0">
        <w:rPr>
          <w:rFonts w:ascii="Times New Roman" w:eastAsia="宋体" w:hAnsi="Times New Roman" w:cs="Times New Roman"/>
          <w:kern w:val="0"/>
        </w:rPr>
        <w:br/>
        <w:t>Single choice</w:t>
      </w:r>
    </w:p>
    <w:p w14:paraId="712BAE5F" w14:textId="77777777" w:rsidR="007339E0" w:rsidRPr="007339E0" w:rsidRDefault="007339E0" w:rsidP="007339E0">
      <w:pPr>
        <w:widowControl/>
        <w:numPr>
          <w:ilvl w:val="0"/>
          <w:numId w:val="20"/>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Teacher lecturing </w:t>
      </w:r>
    </w:p>
    <w:p w14:paraId="33CD799C" w14:textId="77777777" w:rsidR="007339E0" w:rsidRPr="007339E0" w:rsidRDefault="007339E0" w:rsidP="007339E0">
      <w:pPr>
        <w:widowControl/>
        <w:numPr>
          <w:ilvl w:val="0"/>
          <w:numId w:val="20"/>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Demonstration of clinical physical examination </w:t>
      </w:r>
    </w:p>
    <w:p w14:paraId="6CBF1C54" w14:textId="77777777" w:rsidR="007339E0" w:rsidRPr="007339E0" w:rsidRDefault="007339E0" w:rsidP="007339E0">
      <w:pPr>
        <w:widowControl/>
        <w:numPr>
          <w:ilvl w:val="0"/>
          <w:numId w:val="20"/>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Real patient encounters in wards/outpatient settings </w:t>
      </w:r>
    </w:p>
    <w:p w14:paraId="7AAEA75E" w14:textId="77777777" w:rsidR="007339E0" w:rsidRPr="007339E0" w:rsidRDefault="007339E0" w:rsidP="007339E0">
      <w:pPr>
        <w:widowControl/>
        <w:numPr>
          <w:ilvl w:val="0"/>
          <w:numId w:val="20"/>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lastRenderedPageBreak/>
        <w:t xml:space="preserve">Live surgical observation </w:t>
      </w:r>
    </w:p>
    <w:p w14:paraId="1957ADB9" w14:textId="77777777" w:rsidR="007339E0" w:rsidRPr="007339E0" w:rsidRDefault="007339E0" w:rsidP="007339E0">
      <w:pPr>
        <w:widowControl/>
        <w:numPr>
          <w:ilvl w:val="0"/>
          <w:numId w:val="20"/>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 xml:space="preserve">Clinical reasoning training </w:t>
      </w:r>
    </w:p>
    <w:p w14:paraId="53B04D53" w14:textId="18BF151C" w:rsidR="007339E0" w:rsidRPr="007339E0" w:rsidRDefault="007339E0" w:rsidP="007339E0">
      <w:pPr>
        <w:widowControl/>
        <w:numPr>
          <w:ilvl w:val="0"/>
          <w:numId w:val="20"/>
        </w:numPr>
        <w:spacing w:before="100" w:beforeAutospacing="1" w:after="100" w:afterAutospacing="1"/>
        <w:jc w:val="left"/>
        <w:rPr>
          <w:rFonts w:ascii="Times New Roman" w:eastAsia="宋体" w:hAnsi="Times New Roman" w:cs="Times New Roman"/>
          <w:kern w:val="0"/>
        </w:rPr>
      </w:pPr>
      <w:r w:rsidRPr="007339E0">
        <w:rPr>
          <w:rFonts w:ascii="Times New Roman" w:eastAsia="宋体" w:hAnsi="Times New Roman" w:cs="Times New Roman"/>
          <w:kern w:val="0"/>
        </w:rPr>
        <w:t>Othe</w:t>
      </w:r>
      <w:r w:rsidRPr="007824A8">
        <w:rPr>
          <w:rFonts w:ascii="Times New Roman" w:eastAsia="宋体" w:hAnsi="Times New Roman" w:cs="Times New Roman"/>
          <w:kern w:val="0"/>
        </w:rPr>
        <w:t>r</w:t>
      </w:r>
    </w:p>
    <w:p w14:paraId="711B9A2E" w14:textId="77777777" w:rsidR="00400EEA" w:rsidRPr="007824A8" w:rsidRDefault="00400EEA" w:rsidP="007339E0">
      <w:pPr>
        <w:rPr>
          <w:rFonts w:ascii="Times New Roman" w:hAnsi="Times New Roman" w:cs="Times New Roman"/>
        </w:rPr>
      </w:pPr>
    </w:p>
    <w:sectPr w:rsidR="00400EEA" w:rsidRPr="007824A8" w:rsidSect="00BC3CBF">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1211F"/>
    <w:multiLevelType w:val="multilevel"/>
    <w:tmpl w:val="ADD42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FA5E9B"/>
    <w:multiLevelType w:val="multilevel"/>
    <w:tmpl w:val="2FB22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AB1DA9"/>
    <w:multiLevelType w:val="multilevel"/>
    <w:tmpl w:val="3CB07A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8B1E21"/>
    <w:multiLevelType w:val="multilevel"/>
    <w:tmpl w:val="237A8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E12C3F"/>
    <w:multiLevelType w:val="multilevel"/>
    <w:tmpl w:val="46BAE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465525"/>
    <w:multiLevelType w:val="multilevel"/>
    <w:tmpl w:val="4D345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F81F33"/>
    <w:multiLevelType w:val="multilevel"/>
    <w:tmpl w:val="5DBE9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FD90DF1"/>
    <w:multiLevelType w:val="multilevel"/>
    <w:tmpl w:val="2CA88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B0684E"/>
    <w:multiLevelType w:val="multilevel"/>
    <w:tmpl w:val="AB4AE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5860923"/>
    <w:multiLevelType w:val="multilevel"/>
    <w:tmpl w:val="753032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BC071B9"/>
    <w:multiLevelType w:val="multilevel"/>
    <w:tmpl w:val="34EA4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4F813A5"/>
    <w:multiLevelType w:val="multilevel"/>
    <w:tmpl w:val="86B44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AF67C16"/>
    <w:multiLevelType w:val="multilevel"/>
    <w:tmpl w:val="389E6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ABB7958"/>
    <w:multiLevelType w:val="multilevel"/>
    <w:tmpl w:val="F6222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6A773C2"/>
    <w:multiLevelType w:val="multilevel"/>
    <w:tmpl w:val="587AA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716768A"/>
    <w:multiLevelType w:val="multilevel"/>
    <w:tmpl w:val="D90A1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F084A63"/>
    <w:multiLevelType w:val="multilevel"/>
    <w:tmpl w:val="1EEC9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04A289C"/>
    <w:multiLevelType w:val="multilevel"/>
    <w:tmpl w:val="4B52DD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C022C97"/>
    <w:multiLevelType w:val="multilevel"/>
    <w:tmpl w:val="A06E1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CA10797"/>
    <w:multiLevelType w:val="multilevel"/>
    <w:tmpl w:val="A91C0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60583601">
    <w:abstractNumId w:val="18"/>
  </w:num>
  <w:num w:numId="2" w16cid:durableId="1159272856">
    <w:abstractNumId w:val="19"/>
  </w:num>
  <w:num w:numId="3" w16cid:durableId="2069720877">
    <w:abstractNumId w:val="2"/>
  </w:num>
  <w:num w:numId="4" w16cid:durableId="1251356769">
    <w:abstractNumId w:val="17"/>
  </w:num>
  <w:num w:numId="5" w16cid:durableId="841893092">
    <w:abstractNumId w:val="11"/>
  </w:num>
  <w:num w:numId="6" w16cid:durableId="1789274678">
    <w:abstractNumId w:val="8"/>
  </w:num>
  <w:num w:numId="7" w16cid:durableId="397477323">
    <w:abstractNumId w:val="4"/>
  </w:num>
  <w:num w:numId="8" w16cid:durableId="208610720">
    <w:abstractNumId w:val="13"/>
  </w:num>
  <w:num w:numId="9" w16cid:durableId="986739796">
    <w:abstractNumId w:val="9"/>
  </w:num>
  <w:num w:numId="10" w16cid:durableId="204292917">
    <w:abstractNumId w:val="0"/>
  </w:num>
  <w:num w:numId="11" w16cid:durableId="1622884790">
    <w:abstractNumId w:val="5"/>
  </w:num>
  <w:num w:numId="12" w16cid:durableId="673847923">
    <w:abstractNumId w:val="3"/>
  </w:num>
  <w:num w:numId="13" w16cid:durableId="407967358">
    <w:abstractNumId w:val="14"/>
  </w:num>
  <w:num w:numId="14" w16cid:durableId="420031068">
    <w:abstractNumId w:val="1"/>
  </w:num>
  <w:num w:numId="15" w16cid:durableId="1721319170">
    <w:abstractNumId w:val="12"/>
  </w:num>
  <w:num w:numId="16" w16cid:durableId="298804208">
    <w:abstractNumId w:val="15"/>
  </w:num>
  <w:num w:numId="17" w16cid:durableId="536822461">
    <w:abstractNumId w:val="10"/>
  </w:num>
  <w:num w:numId="18" w16cid:durableId="92942759">
    <w:abstractNumId w:val="6"/>
  </w:num>
  <w:num w:numId="19" w16cid:durableId="302590140">
    <w:abstractNumId w:val="7"/>
  </w:num>
  <w:num w:numId="20" w16cid:durableId="124742149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9E0"/>
    <w:rsid w:val="00001D79"/>
    <w:rsid w:val="00006F61"/>
    <w:rsid w:val="000070D5"/>
    <w:rsid w:val="0002007E"/>
    <w:rsid w:val="00024701"/>
    <w:rsid w:val="0004124E"/>
    <w:rsid w:val="000469D9"/>
    <w:rsid w:val="00047880"/>
    <w:rsid w:val="00055082"/>
    <w:rsid w:val="00055B53"/>
    <w:rsid w:val="00064551"/>
    <w:rsid w:val="000711A0"/>
    <w:rsid w:val="00080C3E"/>
    <w:rsid w:val="00083A69"/>
    <w:rsid w:val="000A00F2"/>
    <w:rsid w:val="000A1895"/>
    <w:rsid w:val="000B20AC"/>
    <w:rsid w:val="000C4AA8"/>
    <w:rsid w:val="000C64AA"/>
    <w:rsid w:val="000C71A8"/>
    <w:rsid w:val="000C7C10"/>
    <w:rsid w:val="000D4A7B"/>
    <w:rsid w:val="000E3491"/>
    <w:rsid w:val="000F48E3"/>
    <w:rsid w:val="000F4FF4"/>
    <w:rsid w:val="001031E0"/>
    <w:rsid w:val="00110B23"/>
    <w:rsid w:val="00112E20"/>
    <w:rsid w:val="00131B48"/>
    <w:rsid w:val="00131F42"/>
    <w:rsid w:val="00160284"/>
    <w:rsid w:val="00167082"/>
    <w:rsid w:val="001904D6"/>
    <w:rsid w:val="00190C95"/>
    <w:rsid w:val="001A2A07"/>
    <w:rsid w:val="001A54BF"/>
    <w:rsid w:val="001B2259"/>
    <w:rsid w:val="001D36D1"/>
    <w:rsid w:val="001D4AA1"/>
    <w:rsid w:val="001D70B8"/>
    <w:rsid w:val="001E5B25"/>
    <w:rsid w:val="001E603E"/>
    <w:rsid w:val="001E639A"/>
    <w:rsid w:val="001F00C5"/>
    <w:rsid w:val="001F0C53"/>
    <w:rsid w:val="001F5FE2"/>
    <w:rsid w:val="00206D8C"/>
    <w:rsid w:val="00210AC6"/>
    <w:rsid w:val="00214BAC"/>
    <w:rsid w:val="00214E1A"/>
    <w:rsid w:val="002167FA"/>
    <w:rsid w:val="00226138"/>
    <w:rsid w:val="0023503F"/>
    <w:rsid w:val="00241D1B"/>
    <w:rsid w:val="00252A71"/>
    <w:rsid w:val="00261241"/>
    <w:rsid w:val="0026205A"/>
    <w:rsid w:val="002631B0"/>
    <w:rsid w:val="002639A1"/>
    <w:rsid w:val="00267516"/>
    <w:rsid w:val="00292B7E"/>
    <w:rsid w:val="002B0AC4"/>
    <w:rsid w:val="002C07E7"/>
    <w:rsid w:val="002C3AB6"/>
    <w:rsid w:val="002D3070"/>
    <w:rsid w:val="002D7775"/>
    <w:rsid w:val="002E60BE"/>
    <w:rsid w:val="002F6695"/>
    <w:rsid w:val="00300D5F"/>
    <w:rsid w:val="003017BD"/>
    <w:rsid w:val="00303BE3"/>
    <w:rsid w:val="00315944"/>
    <w:rsid w:val="00333C0A"/>
    <w:rsid w:val="00361B01"/>
    <w:rsid w:val="00364E8D"/>
    <w:rsid w:val="00380A69"/>
    <w:rsid w:val="0038178D"/>
    <w:rsid w:val="00381927"/>
    <w:rsid w:val="00382818"/>
    <w:rsid w:val="00385A62"/>
    <w:rsid w:val="00390A42"/>
    <w:rsid w:val="00396787"/>
    <w:rsid w:val="003A0593"/>
    <w:rsid w:val="003A624D"/>
    <w:rsid w:val="003C22F8"/>
    <w:rsid w:val="003C4BA2"/>
    <w:rsid w:val="003C625C"/>
    <w:rsid w:val="003C7CE1"/>
    <w:rsid w:val="003D213C"/>
    <w:rsid w:val="003D420E"/>
    <w:rsid w:val="003D51B7"/>
    <w:rsid w:val="003D5C52"/>
    <w:rsid w:val="003E03AD"/>
    <w:rsid w:val="003E1A64"/>
    <w:rsid w:val="003E4E58"/>
    <w:rsid w:val="003F116C"/>
    <w:rsid w:val="003F2E84"/>
    <w:rsid w:val="003F4605"/>
    <w:rsid w:val="003F4EC9"/>
    <w:rsid w:val="003F5F38"/>
    <w:rsid w:val="0040078E"/>
    <w:rsid w:val="00400DDA"/>
    <w:rsid w:val="00400EEA"/>
    <w:rsid w:val="00404C88"/>
    <w:rsid w:val="0041596B"/>
    <w:rsid w:val="00416389"/>
    <w:rsid w:val="00416837"/>
    <w:rsid w:val="00417294"/>
    <w:rsid w:val="00424C76"/>
    <w:rsid w:val="00430EF5"/>
    <w:rsid w:val="00434311"/>
    <w:rsid w:val="00434996"/>
    <w:rsid w:val="00440C6D"/>
    <w:rsid w:val="0045351D"/>
    <w:rsid w:val="0047112A"/>
    <w:rsid w:val="004712D6"/>
    <w:rsid w:val="0049573A"/>
    <w:rsid w:val="004A5E20"/>
    <w:rsid w:val="004D42D9"/>
    <w:rsid w:val="004E36FD"/>
    <w:rsid w:val="004F0411"/>
    <w:rsid w:val="004F744B"/>
    <w:rsid w:val="00505156"/>
    <w:rsid w:val="00514416"/>
    <w:rsid w:val="00516EA0"/>
    <w:rsid w:val="0052664B"/>
    <w:rsid w:val="00532927"/>
    <w:rsid w:val="005403BF"/>
    <w:rsid w:val="005404DB"/>
    <w:rsid w:val="00540757"/>
    <w:rsid w:val="00541A9E"/>
    <w:rsid w:val="00542314"/>
    <w:rsid w:val="00545B54"/>
    <w:rsid w:val="005544FE"/>
    <w:rsid w:val="005632FF"/>
    <w:rsid w:val="00566DFD"/>
    <w:rsid w:val="00570B93"/>
    <w:rsid w:val="005730C9"/>
    <w:rsid w:val="005733D1"/>
    <w:rsid w:val="005756E0"/>
    <w:rsid w:val="005A0063"/>
    <w:rsid w:val="005A00B3"/>
    <w:rsid w:val="005A7253"/>
    <w:rsid w:val="005B276D"/>
    <w:rsid w:val="005B3FAC"/>
    <w:rsid w:val="005C1191"/>
    <w:rsid w:val="005C429F"/>
    <w:rsid w:val="005C4983"/>
    <w:rsid w:val="005C71AF"/>
    <w:rsid w:val="005D4D97"/>
    <w:rsid w:val="005E381D"/>
    <w:rsid w:val="005E4111"/>
    <w:rsid w:val="005E5579"/>
    <w:rsid w:val="005E5653"/>
    <w:rsid w:val="005E5D92"/>
    <w:rsid w:val="00606957"/>
    <w:rsid w:val="00610443"/>
    <w:rsid w:val="00616E6D"/>
    <w:rsid w:val="006242EA"/>
    <w:rsid w:val="00624E1B"/>
    <w:rsid w:val="00631416"/>
    <w:rsid w:val="00631E83"/>
    <w:rsid w:val="00631FB8"/>
    <w:rsid w:val="00637EB5"/>
    <w:rsid w:val="00642EF7"/>
    <w:rsid w:val="0064354F"/>
    <w:rsid w:val="00646195"/>
    <w:rsid w:val="00647A49"/>
    <w:rsid w:val="00653C57"/>
    <w:rsid w:val="00670707"/>
    <w:rsid w:val="00673C7E"/>
    <w:rsid w:val="006757EF"/>
    <w:rsid w:val="0069307C"/>
    <w:rsid w:val="006A13F6"/>
    <w:rsid w:val="006A1A94"/>
    <w:rsid w:val="006C13DE"/>
    <w:rsid w:val="006C508D"/>
    <w:rsid w:val="006D3957"/>
    <w:rsid w:val="006E33FB"/>
    <w:rsid w:val="006E37C5"/>
    <w:rsid w:val="006E4A29"/>
    <w:rsid w:val="006F3CDA"/>
    <w:rsid w:val="00700C8B"/>
    <w:rsid w:val="00712BC0"/>
    <w:rsid w:val="00717129"/>
    <w:rsid w:val="0071713D"/>
    <w:rsid w:val="0072007F"/>
    <w:rsid w:val="00721BB8"/>
    <w:rsid w:val="00721EA5"/>
    <w:rsid w:val="00725F96"/>
    <w:rsid w:val="00732D8C"/>
    <w:rsid w:val="007339E0"/>
    <w:rsid w:val="0074190F"/>
    <w:rsid w:val="007460C5"/>
    <w:rsid w:val="00752004"/>
    <w:rsid w:val="00762047"/>
    <w:rsid w:val="00767CF6"/>
    <w:rsid w:val="00772173"/>
    <w:rsid w:val="007776C3"/>
    <w:rsid w:val="007778A6"/>
    <w:rsid w:val="00777C6C"/>
    <w:rsid w:val="007824A8"/>
    <w:rsid w:val="0079015C"/>
    <w:rsid w:val="0079050A"/>
    <w:rsid w:val="007B11E9"/>
    <w:rsid w:val="007B2D54"/>
    <w:rsid w:val="007C2641"/>
    <w:rsid w:val="007C435F"/>
    <w:rsid w:val="007C470B"/>
    <w:rsid w:val="007C61A8"/>
    <w:rsid w:val="007D02F0"/>
    <w:rsid w:val="007D2175"/>
    <w:rsid w:val="007E4A51"/>
    <w:rsid w:val="007F0AA2"/>
    <w:rsid w:val="007F7A85"/>
    <w:rsid w:val="00814B00"/>
    <w:rsid w:val="00823A26"/>
    <w:rsid w:val="0082435F"/>
    <w:rsid w:val="008274F9"/>
    <w:rsid w:val="00830ACC"/>
    <w:rsid w:val="0084343F"/>
    <w:rsid w:val="00853C55"/>
    <w:rsid w:val="00855BBE"/>
    <w:rsid w:val="0086109C"/>
    <w:rsid w:val="00864AB4"/>
    <w:rsid w:val="008656D2"/>
    <w:rsid w:val="00874098"/>
    <w:rsid w:val="008801B3"/>
    <w:rsid w:val="0088097F"/>
    <w:rsid w:val="0088355B"/>
    <w:rsid w:val="00890F3F"/>
    <w:rsid w:val="00891236"/>
    <w:rsid w:val="00892C3E"/>
    <w:rsid w:val="008943B2"/>
    <w:rsid w:val="008A055F"/>
    <w:rsid w:val="008B504A"/>
    <w:rsid w:val="008B5BD2"/>
    <w:rsid w:val="008B67AA"/>
    <w:rsid w:val="008C041E"/>
    <w:rsid w:val="008D66CA"/>
    <w:rsid w:val="008E1E06"/>
    <w:rsid w:val="008F6BF7"/>
    <w:rsid w:val="008F7B93"/>
    <w:rsid w:val="00900E70"/>
    <w:rsid w:val="00901EEC"/>
    <w:rsid w:val="00902DB4"/>
    <w:rsid w:val="00903525"/>
    <w:rsid w:val="009232E6"/>
    <w:rsid w:val="009253E2"/>
    <w:rsid w:val="009300E9"/>
    <w:rsid w:val="00956C10"/>
    <w:rsid w:val="00962A20"/>
    <w:rsid w:val="0097011A"/>
    <w:rsid w:val="00970AAF"/>
    <w:rsid w:val="009741E2"/>
    <w:rsid w:val="009742A2"/>
    <w:rsid w:val="009747FC"/>
    <w:rsid w:val="0098637C"/>
    <w:rsid w:val="00987438"/>
    <w:rsid w:val="00991462"/>
    <w:rsid w:val="009A487E"/>
    <w:rsid w:val="009A7936"/>
    <w:rsid w:val="009B2471"/>
    <w:rsid w:val="009C4E5D"/>
    <w:rsid w:val="009C78E9"/>
    <w:rsid w:val="009F58F3"/>
    <w:rsid w:val="009F611B"/>
    <w:rsid w:val="009F62B0"/>
    <w:rsid w:val="00A00DD8"/>
    <w:rsid w:val="00A1230F"/>
    <w:rsid w:val="00A22838"/>
    <w:rsid w:val="00A23D94"/>
    <w:rsid w:val="00A26F88"/>
    <w:rsid w:val="00A26F97"/>
    <w:rsid w:val="00A27769"/>
    <w:rsid w:val="00A36750"/>
    <w:rsid w:val="00A45D7C"/>
    <w:rsid w:val="00A5247B"/>
    <w:rsid w:val="00A5384B"/>
    <w:rsid w:val="00A54858"/>
    <w:rsid w:val="00A57A68"/>
    <w:rsid w:val="00A609CF"/>
    <w:rsid w:val="00A663B5"/>
    <w:rsid w:val="00A77B03"/>
    <w:rsid w:val="00A83AF1"/>
    <w:rsid w:val="00A83F7B"/>
    <w:rsid w:val="00A917FD"/>
    <w:rsid w:val="00A92058"/>
    <w:rsid w:val="00A97185"/>
    <w:rsid w:val="00AA1B3C"/>
    <w:rsid w:val="00AB1B9A"/>
    <w:rsid w:val="00AB32CC"/>
    <w:rsid w:val="00AB3AEE"/>
    <w:rsid w:val="00AC6D5D"/>
    <w:rsid w:val="00AE28A4"/>
    <w:rsid w:val="00AE3810"/>
    <w:rsid w:val="00AE65CE"/>
    <w:rsid w:val="00AE7E78"/>
    <w:rsid w:val="00AF2807"/>
    <w:rsid w:val="00B02B96"/>
    <w:rsid w:val="00B0454A"/>
    <w:rsid w:val="00B04AE6"/>
    <w:rsid w:val="00B31E65"/>
    <w:rsid w:val="00B34511"/>
    <w:rsid w:val="00B363E7"/>
    <w:rsid w:val="00B57F1C"/>
    <w:rsid w:val="00B92120"/>
    <w:rsid w:val="00BA4CAF"/>
    <w:rsid w:val="00BB471A"/>
    <w:rsid w:val="00BC1EAE"/>
    <w:rsid w:val="00BC2945"/>
    <w:rsid w:val="00BC3CBF"/>
    <w:rsid w:val="00BD5927"/>
    <w:rsid w:val="00BE397A"/>
    <w:rsid w:val="00BE5933"/>
    <w:rsid w:val="00BF0177"/>
    <w:rsid w:val="00BF152E"/>
    <w:rsid w:val="00C009A7"/>
    <w:rsid w:val="00C011AD"/>
    <w:rsid w:val="00C03837"/>
    <w:rsid w:val="00C10D1B"/>
    <w:rsid w:val="00C1133B"/>
    <w:rsid w:val="00C201A5"/>
    <w:rsid w:val="00C20F26"/>
    <w:rsid w:val="00C2275C"/>
    <w:rsid w:val="00C26B36"/>
    <w:rsid w:val="00C33BED"/>
    <w:rsid w:val="00C42A0A"/>
    <w:rsid w:val="00C44127"/>
    <w:rsid w:val="00C44E9B"/>
    <w:rsid w:val="00C47C90"/>
    <w:rsid w:val="00C5267A"/>
    <w:rsid w:val="00C53578"/>
    <w:rsid w:val="00C53890"/>
    <w:rsid w:val="00C74C01"/>
    <w:rsid w:val="00C82A40"/>
    <w:rsid w:val="00C82ECD"/>
    <w:rsid w:val="00CB2F3C"/>
    <w:rsid w:val="00CB60DC"/>
    <w:rsid w:val="00CC0218"/>
    <w:rsid w:val="00CC4614"/>
    <w:rsid w:val="00CC5A53"/>
    <w:rsid w:val="00CC6575"/>
    <w:rsid w:val="00CD34C0"/>
    <w:rsid w:val="00CD5DA9"/>
    <w:rsid w:val="00CD5F6E"/>
    <w:rsid w:val="00CD63F5"/>
    <w:rsid w:val="00CE320D"/>
    <w:rsid w:val="00CE685F"/>
    <w:rsid w:val="00CE79E2"/>
    <w:rsid w:val="00CF31C2"/>
    <w:rsid w:val="00D002B6"/>
    <w:rsid w:val="00D06692"/>
    <w:rsid w:val="00D22370"/>
    <w:rsid w:val="00D274D6"/>
    <w:rsid w:val="00D402A2"/>
    <w:rsid w:val="00D44887"/>
    <w:rsid w:val="00D45DE6"/>
    <w:rsid w:val="00D4752A"/>
    <w:rsid w:val="00D63E7A"/>
    <w:rsid w:val="00D646B4"/>
    <w:rsid w:val="00D65FE4"/>
    <w:rsid w:val="00D76115"/>
    <w:rsid w:val="00D85298"/>
    <w:rsid w:val="00D87519"/>
    <w:rsid w:val="00D875E0"/>
    <w:rsid w:val="00D9110A"/>
    <w:rsid w:val="00DA05CB"/>
    <w:rsid w:val="00DB5BF5"/>
    <w:rsid w:val="00DC5250"/>
    <w:rsid w:val="00DD3A90"/>
    <w:rsid w:val="00DE5388"/>
    <w:rsid w:val="00DE7F40"/>
    <w:rsid w:val="00E2045D"/>
    <w:rsid w:val="00E21ED0"/>
    <w:rsid w:val="00E30D45"/>
    <w:rsid w:val="00E335E6"/>
    <w:rsid w:val="00E3687C"/>
    <w:rsid w:val="00E42AEB"/>
    <w:rsid w:val="00E45D86"/>
    <w:rsid w:val="00E61474"/>
    <w:rsid w:val="00E614EB"/>
    <w:rsid w:val="00E65CD3"/>
    <w:rsid w:val="00E6620A"/>
    <w:rsid w:val="00E70C26"/>
    <w:rsid w:val="00E73F66"/>
    <w:rsid w:val="00E82DE3"/>
    <w:rsid w:val="00E835C4"/>
    <w:rsid w:val="00E92DBB"/>
    <w:rsid w:val="00E93539"/>
    <w:rsid w:val="00EB3317"/>
    <w:rsid w:val="00EC3C19"/>
    <w:rsid w:val="00EC3CF5"/>
    <w:rsid w:val="00EE1A4D"/>
    <w:rsid w:val="00EE25E9"/>
    <w:rsid w:val="00EE29E5"/>
    <w:rsid w:val="00F02717"/>
    <w:rsid w:val="00F0597D"/>
    <w:rsid w:val="00F130A9"/>
    <w:rsid w:val="00F15EEA"/>
    <w:rsid w:val="00F164CD"/>
    <w:rsid w:val="00F238E5"/>
    <w:rsid w:val="00F458B9"/>
    <w:rsid w:val="00F518B5"/>
    <w:rsid w:val="00F70FC4"/>
    <w:rsid w:val="00F77065"/>
    <w:rsid w:val="00F851CE"/>
    <w:rsid w:val="00F93949"/>
    <w:rsid w:val="00FA6FC4"/>
    <w:rsid w:val="00FB22E1"/>
    <w:rsid w:val="00FC14E6"/>
    <w:rsid w:val="00FD0F8A"/>
    <w:rsid w:val="00FD13C0"/>
    <w:rsid w:val="00FD6AB7"/>
    <w:rsid w:val="00FF45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DA2B361"/>
  <w14:defaultImageDpi w14:val="32767"/>
  <w15:chartTrackingRefBased/>
  <w15:docId w15:val="{FECDF407-0911-9148-AD40-295FAA43F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339E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339E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7339E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339E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339E0"/>
    <w:pPr>
      <w:keepNext/>
      <w:keepLines/>
      <w:spacing w:before="80" w:after="40"/>
      <w:outlineLvl w:val="4"/>
    </w:pPr>
    <w:rPr>
      <w:rFonts w:cstheme="majorBidi"/>
      <w:color w:val="2F5496" w:themeColor="accent1" w:themeShade="BF"/>
    </w:rPr>
  </w:style>
  <w:style w:type="paragraph" w:styleId="6">
    <w:name w:val="heading 6"/>
    <w:basedOn w:val="a"/>
    <w:next w:val="a"/>
    <w:link w:val="60"/>
    <w:uiPriority w:val="9"/>
    <w:semiHidden/>
    <w:unhideWhenUsed/>
    <w:qFormat/>
    <w:rsid w:val="007339E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339E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339E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339E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英文三线表"/>
    <w:basedOn w:val="a1"/>
    <w:uiPriority w:val="99"/>
    <w:rsid w:val="000C64AA"/>
    <w:rPr>
      <w:rFonts w:eastAsia="Arial"/>
      <w:color w:val="000000" w:themeColor="text1"/>
      <w:sz w:val="13"/>
    </w:rPr>
    <w:tblPr>
      <w:tblBorders>
        <w:top w:val="single" w:sz="12" w:space="0" w:color="auto"/>
        <w:bottom w:val="single" w:sz="12" w:space="0" w:color="auto"/>
      </w:tblBorders>
    </w:tblPr>
  </w:style>
  <w:style w:type="character" w:customStyle="1" w:styleId="10">
    <w:name w:val="标题 1 字符"/>
    <w:basedOn w:val="a0"/>
    <w:link w:val="1"/>
    <w:uiPriority w:val="9"/>
    <w:rsid w:val="007339E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339E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7339E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339E0"/>
    <w:rPr>
      <w:rFonts w:cstheme="majorBidi"/>
      <w:color w:val="2F5496" w:themeColor="accent1" w:themeShade="BF"/>
      <w:sz w:val="28"/>
      <w:szCs w:val="28"/>
    </w:rPr>
  </w:style>
  <w:style w:type="character" w:customStyle="1" w:styleId="50">
    <w:name w:val="标题 5 字符"/>
    <w:basedOn w:val="a0"/>
    <w:link w:val="5"/>
    <w:uiPriority w:val="9"/>
    <w:semiHidden/>
    <w:rsid w:val="007339E0"/>
    <w:rPr>
      <w:rFonts w:cstheme="majorBidi"/>
      <w:color w:val="2F5496" w:themeColor="accent1" w:themeShade="BF"/>
    </w:rPr>
  </w:style>
  <w:style w:type="character" w:customStyle="1" w:styleId="60">
    <w:name w:val="标题 6 字符"/>
    <w:basedOn w:val="a0"/>
    <w:link w:val="6"/>
    <w:uiPriority w:val="9"/>
    <w:semiHidden/>
    <w:rsid w:val="007339E0"/>
    <w:rPr>
      <w:rFonts w:cstheme="majorBidi"/>
      <w:b/>
      <w:bCs/>
      <w:color w:val="2F5496" w:themeColor="accent1" w:themeShade="BF"/>
    </w:rPr>
  </w:style>
  <w:style w:type="character" w:customStyle="1" w:styleId="70">
    <w:name w:val="标题 7 字符"/>
    <w:basedOn w:val="a0"/>
    <w:link w:val="7"/>
    <w:uiPriority w:val="9"/>
    <w:semiHidden/>
    <w:rsid w:val="007339E0"/>
    <w:rPr>
      <w:rFonts w:cstheme="majorBidi"/>
      <w:b/>
      <w:bCs/>
      <w:color w:val="595959" w:themeColor="text1" w:themeTint="A6"/>
    </w:rPr>
  </w:style>
  <w:style w:type="character" w:customStyle="1" w:styleId="80">
    <w:name w:val="标题 8 字符"/>
    <w:basedOn w:val="a0"/>
    <w:link w:val="8"/>
    <w:uiPriority w:val="9"/>
    <w:semiHidden/>
    <w:rsid w:val="007339E0"/>
    <w:rPr>
      <w:rFonts w:cstheme="majorBidi"/>
      <w:color w:val="595959" w:themeColor="text1" w:themeTint="A6"/>
    </w:rPr>
  </w:style>
  <w:style w:type="character" w:customStyle="1" w:styleId="90">
    <w:name w:val="标题 9 字符"/>
    <w:basedOn w:val="a0"/>
    <w:link w:val="9"/>
    <w:uiPriority w:val="9"/>
    <w:semiHidden/>
    <w:rsid w:val="007339E0"/>
    <w:rPr>
      <w:rFonts w:eastAsiaTheme="majorEastAsia" w:cstheme="majorBidi"/>
      <w:color w:val="595959" w:themeColor="text1" w:themeTint="A6"/>
    </w:rPr>
  </w:style>
  <w:style w:type="paragraph" w:styleId="a4">
    <w:name w:val="Title"/>
    <w:basedOn w:val="a"/>
    <w:next w:val="a"/>
    <w:link w:val="a5"/>
    <w:uiPriority w:val="10"/>
    <w:qFormat/>
    <w:rsid w:val="007339E0"/>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7339E0"/>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7339E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7339E0"/>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7339E0"/>
    <w:pPr>
      <w:spacing w:before="160" w:after="160"/>
      <w:jc w:val="center"/>
    </w:pPr>
    <w:rPr>
      <w:i/>
      <w:iCs/>
      <w:color w:val="404040" w:themeColor="text1" w:themeTint="BF"/>
    </w:rPr>
  </w:style>
  <w:style w:type="character" w:customStyle="1" w:styleId="a9">
    <w:name w:val="引用 字符"/>
    <w:basedOn w:val="a0"/>
    <w:link w:val="a8"/>
    <w:uiPriority w:val="29"/>
    <w:rsid w:val="007339E0"/>
    <w:rPr>
      <w:i/>
      <w:iCs/>
      <w:color w:val="404040" w:themeColor="text1" w:themeTint="BF"/>
    </w:rPr>
  </w:style>
  <w:style w:type="paragraph" w:styleId="aa">
    <w:name w:val="List Paragraph"/>
    <w:basedOn w:val="a"/>
    <w:uiPriority w:val="34"/>
    <w:qFormat/>
    <w:rsid w:val="007339E0"/>
    <w:pPr>
      <w:ind w:left="720"/>
      <w:contextualSpacing/>
    </w:pPr>
  </w:style>
  <w:style w:type="character" w:styleId="ab">
    <w:name w:val="Intense Emphasis"/>
    <w:basedOn w:val="a0"/>
    <w:uiPriority w:val="21"/>
    <w:qFormat/>
    <w:rsid w:val="007339E0"/>
    <w:rPr>
      <w:i/>
      <w:iCs/>
      <w:color w:val="2F5496" w:themeColor="accent1" w:themeShade="BF"/>
    </w:rPr>
  </w:style>
  <w:style w:type="paragraph" w:styleId="ac">
    <w:name w:val="Intense Quote"/>
    <w:basedOn w:val="a"/>
    <w:next w:val="a"/>
    <w:link w:val="ad"/>
    <w:uiPriority w:val="30"/>
    <w:qFormat/>
    <w:rsid w:val="007339E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d">
    <w:name w:val="明显引用 字符"/>
    <w:basedOn w:val="a0"/>
    <w:link w:val="ac"/>
    <w:uiPriority w:val="30"/>
    <w:rsid w:val="007339E0"/>
    <w:rPr>
      <w:i/>
      <w:iCs/>
      <w:color w:val="2F5496" w:themeColor="accent1" w:themeShade="BF"/>
    </w:rPr>
  </w:style>
  <w:style w:type="character" w:styleId="ae">
    <w:name w:val="Intense Reference"/>
    <w:basedOn w:val="a0"/>
    <w:uiPriority w:val="32"/>
    <w:qFormat/>
    <w:rsid w:val="007339E0"/>
    <w:rPr>
      <w:b/>
      <w:bCs/>
      <w:smallCaps/>
      <w:color w:val="2F5496" w:themeColor="accent1" w:themeShade="BF"/>
      <w:spacing w:val="5"/>
    </w:rPr>
  </w:style>
  <w:style w:type="paragraph" w:styleId="af">
    <w:name w:val="Normal (Web)"/>
    <w:basedOn w:val="a"/>
    <w:uiPriority w:val="99"/>
    <w:semiHidden/>
    <w:unhideWhenUsed/>
    <w:rsid w:val="007339E0"/>
    <w:pPr>
      <w:widowControl/>
      <w:spacing w:before="100" w:beforeAutospacing="1" w:after="100" w:afterAutospacing="1"/>
      <w:jc w:val="left"/>
    </w:pPr>
    <w:rPr>
      <w:rFonts w:ascii="宋体" w:eastAsia="宋体" w:hAnsi="宋体" w:cs="宋体"/>
      <w:kern w:val="0"/>
    </w:rPr>
  </w:style>
  <w:style w:type="character" w:styleId="af0">
    <w:name w:val="Strong"/>
    <w:basedOn w:val="a0"/>
    <w:uiPriority w:val="22"/>
    <w:qFormat/>
    <w:rsid w:val="007339E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342</Words>
  <Characters>7652</Characters>
  <Application>Microsoft Office Word</Application>
  <DocSecurity>0</DocSecurity>
  <Lines>63</Lines>
  <Paragraphs>17</Paragraphs>
  <ScaleCrop>false</ScaleCrop>
  <Company/>
  <LinksUpToDate>false</LinksUpToDate>
  <CharactersWithSpaces>8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虹 吕</dc:creator>
  <cp:keywords/>
  <dc:description/>
  <cp:lastModifiedBy>晓虹 吕</cp:lastModifiedBy>
  <cp:revision>8</cp:revision>
  <dcterms:created xsi:type="dcterms:W3CDTF">2026-04-01T03:08:00Z</dcterms:created>
  <dcterms:modified xsi:type="dcterms:W3CDTF">2026-04-05T03:27:00Z</dcterms:modified>
</cp:coreProperties>
</file>